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5D4EE" w14:textId="115BEAFE" w:rsidR="003A7D42" w:rsidRPr="0014020C" w:rsidRDefault="00D4261A" w:rsidP="00DB033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>
        <w:rPr>
          <w:b/>
          <w:lang w:val="en-US"/>
        </w:rPr>
        <w:t>Supporting Information</w:t>
      </w:r>
      <w:r w:rsidR="009C2236">
        <w:rPr>
          <w:b/>
          <w:lang w:val="en-US"/>
        </w:rPr>
        <w:t xml:space="preserve"> Table </w:t>
      </w:r>
      <w:r w:rsidR="00477008">
        <w:rPr>
          <w:b/>
          <w:lang w:val="en-US"/>
        </w:rPr>
        <w:t>S</w:t>
      </w:r>
      <w:r w:rsidR="009C2236">
        <w:rPr>
          <w:b/>
          <w:lang w:val="en-US"/>
        </w:rPr>
        <w:t>2</w:t>
      </w:r>
      <w:r w:rsidR="003A7D42" w:rsidRPr="0014020C">
        <w:rPr>
          <w:b/>
          <w:lang w:val="en-US"/>
        </w:rPr>
        <w:t xml:space="preserve"> (part 1/2):</w:t>
      </w:r>
      <w:r w:rsidR="003A7D42" w:rsidRPr="0014020C">
        <w:rPr>
          <w:lang w:val="en-US"/>
        </w:rPr>
        <w:t xml:space="preserve"> Sequence stats </w:t>
      </w:r>
      <w:r w:rsidR="009C2236">
        <w:rPr>
          <w:lang w:val="en-US"/>
        </w:rPr>
        <w:t>during bioinformatic processing.</w:t>
      </w:r>
    </w:p>
    <w:tbl>
      <w:tblPr>
        <w:tblW w:w="14806" w:type="dxa"/>
        <w:tblInd w:w="-1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820"/>
        <w:gridCol w:w="961"/>
        <w:gridCol w:w="1511"/>
        <w:gridCol w:w="190"/>
        <w:gridCol w:w="1391"/>
        <w:gridCol w:w="190"/>
        <w:gridCol w:w="1304"/>
        <w:gridCol w:w="1771"/>
        <w:gridCol w:w="160"/>
        <w:gridCol w:w="26"/>
        <w:gridCol w:w="2310"/>
        <w:gridCol w:w="1153"/>
        <w:gridCol w:w="190"/>
        <w:gridCol w:w="1759"/>
      </w:tblGrid>
      <w:tr w:rsidR="009D5B65" w:rsidRPr="00FD63BC" w14:paraId="4B00D875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4F21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8652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da-DK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CFD4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da-DK"/>
              </w:rPr>
            </w:pPr>
          </w:p>
        </w:tc>
        <w:tc>
          <w:tcPr>
            <w:tcW w:w="63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0949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1. Quality filtering and sort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FD4D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4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4D43" w14:textId="7A81A19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2</w:t>
            </w:r>
            <w:r w:rsidR="00D3606F"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. m</w:t>
            </w: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RNA processing</w:t>
            </w:r>
          </w:p>
        </w:tc>
      </w:tr>
      <w:tr w:rsidR="009D5B65" w:rsidRPr="00FD63BC" w14:paraId="248A7827" w14:textId="77777777" w:rsidTr="00695E86">
        <w:trPr>
          <w:trHeight w:val="290"/>
        </w:trPr>
        <w:tc>
          <w:tcPr>
            <w:tcW w:w="2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E787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Sampl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22C0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1. HiSeq outpu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DD43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01586B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1.2. Cutadap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A4C3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3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A6E7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1.3. SortMeR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E05C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3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0E73E" w14:textId="7BAEB15D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 xml:space="preserve">2.1 </w:t>
            </w:r>
            <w:r w:rsidR="0091331C"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Trinity Assembly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E360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6E060" w14:textId="4C24EAA0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2.2 BWA mapping</w:t>
            </w:r>
            <w:r w:rsidR="006065CD"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eastAsia="da-DK"/>
              </w:rPr>
              <w:t>2</w:t>
            </w:r>
          </w:p>
        </w:tc>
      </w:tr>
      <w:tr w:rsidR="009D5B65" w:rsidRPr="00FD63BC" w14:paraId="585DC1E0" w14:textId="77777777" w:rsidTr="00695E86">
        <w:trPr>
          <w:trHeight w:val="563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2943" w14:textId="5C33CC5B" w:rsidR="009D5B65" w:rsidRPr="00D5118C" w:rsidRDefault="006F663F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Samp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604C" w14:textId="526E356E" w:rsidR="009D5B65" w:rsidRPr="00D5118C" w:rsidRDefault="006F663F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Temp°</w:t>
            </w:r>
            <w:r w:rsidR="009D5B65"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C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25434E7" w14:textId="59DFC7D1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Event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960F127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# Raw</w:t>
            </w: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br/>
              <w:t>sequences</w:t>
            </w: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5A0E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95BB2B6" w14:textId="6F3556FA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# Sequences</w:t>
            </w: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br/>
              <w:t>after QC</w:t>
            </w:r>
            <w:r w:rsidR="0009774E"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D20C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7FDFFB6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# SSU rRNA</w:t>
            </w: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br/>
              <w:t>sequence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647AB6E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# Unaligned (mRNA) sequenc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6B48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A889E91" w14:textId="33780D59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a-DK"/>
              </w:rPr>
              <w:t>Assembly stats</w:t>
            </w:r>
            <w:r w:rsidR="000B37F2"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val="en-US" w:eastAsia="da-DK"/>
              </w:rPr>
              <w:t>1</w:t>
            </w: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a-DK"/>
              </w:rPr>
              <w:br/>
              <w:t>(complete contig pool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12CB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5C1BA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B717" w14:textId="77777777" w:rsidR="009D5B65" w:rsidRPr="00D5118C" w:rsidRDefault="009D5B65" w:rsidP="002048A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</w:pPr>
            <w:r w:rsidRPr="00D5118C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da-DK"/>
              </w:rPr>
              <w:t># Sequences mapped to contigs</w:t>
            </w:r>
          </w:p>
        </w:tc>
      </w:tr>
      <w:tr w:rsidR="00391684" w:rsidRPr="00FD63BC" w14:paraId="300055AA" w14:textId="77777777" w:rsidTr="00695E86">
        <w:trPr>
          <w:trHeight w:val="255"/>
        </w:trPr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9268" w14:textId="15517F2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9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6610" w14:textId="3D1B1E3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5C31" w14:textId="51FBFE4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6AD4" w14:textId="6BD19850" w:rsidR="00391684" w:rsidRPr="00372C5D" w:rsidRDefault="00B95B3B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95B3B">
              <w:rPr>
                <w:rFonts w:ascii="Segoe UI" w:hAnsi="Segoe UI" w:cs="Segoe UI"/>
                <w:color w:val="000000"/>
                <w:sz w:val="18"/>
                <w:szCs w:val="18"/>
              </w:rPr>
              <w:t>46183700</w:t>
            </w:r>
          </w:p>
        </w:tc>
        <w:tc>
          <w:tcPr>
            <w:tcW w:w="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07F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EE2B" w14:textId="7A0D599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45948998</w:t>
            </w:r>
          </w:p>
        </w:tc>
        <w:tc>
          <w:tcPr>
            <w:tcW w:w="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B42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0232" w14:textId="39D2729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7382534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1872" w14:textId="7E625F8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270264</w:t>
            </w:r>
          </w:p>
        </w:tc>
        <w:tc>
          <w:tcPr>
            <w:tcW w:w="186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C54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E66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# contigs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BA10" w14:textId="2626E11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1,048,707</w:t>
            </w:r>
          </w:p>
        </w:tc>
        <w:tc>
          <w:tcPr>
            <w:tcW w:w="19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E92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5CBB" w14:textId="2372CED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646113</w:t>
            </w:r>
          </w:p>
        </w:tc>
      </w:tr>
      <w:tr w:rsidR="00391684" w:rsidRPr="00FD63BC" w14:paraId="04CA3AEC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B89" w14:textId="1E6C445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2E8" w14:textId="6EA8986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C13B" w14:textId="744CC79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C58C" w14:textId="1E211DBB" w:rsidR="00391684" w:rsidRPr="00372C5D" w:rsidRDefault="00482C37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482C37">
              <w:rPr>
                <w:rFonts w:ascii="Segoe UI" w:hAnsi="Segoe UI" w:cs="Segoe UI"/>
                <w:color w:val="000000"/>
                <w:sz w:val="18"/>
                <w:szCs w:val="18"/>
              </w:rPr>
              <w:t>554921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88B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AB973" w14:textId="6D33209D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553834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81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32B8" w14:textId="5982382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143096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9C4E" w14:textId="1EF7E34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82438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1F8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151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# contigs (&gt;= 0 bp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643A" w14:textId="02C1740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1,048,707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D53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9300" w14:textId="06768D6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137885</w:t>
            </w:r>
          </w:p>
        </w:tc>
      </w:tr>
      <w:tr w:rsidR="00391684" w:rsidRPr="00FD63BC" w14:paraId="344CA5F2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33FE" w14:textId="60E18CE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8351" w14:textId="736A03D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B7C7" w14:textId="68486DC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3536" w14:textId="01474F43" w:rsidR="00391684" w:rsidRPr="00372C5D" w:rsidRDefault="00E06059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E06059">
              <w:rPr>
                <w:rFonts w:ascii="Segoe UI" w:hAnsi="Segoe UI" w:cs="Segoe UI"/>
                <w:color w:val="000000"/>
                <w:sz w:val="18"/>
                <w:szCs w:val="18"/>
              </w:rPr>
              <w:t>344708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314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863F" w14:textId="5D7725BD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44028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ED7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9CA3" w14:textId="73B05C2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03725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1D50" w14:textId="26D648C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89194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68E4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E326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# contigs (&gt;= 1000 bp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E711" w14:textId="02D49EB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8778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534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39CF" w14:textId="0D1AE30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411531</w:t>
            </w:r>
          </w:p>
        </w:tc>
      </w:tr>
      <w:tr w:rsidR="00391684" w:rsidRPr="00FD63BC" w14:paraId="324B9D5E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664" w14:textId="0A8D3B8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0699" w14:textId="27A0CFD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D042" w14:textId="6EB26DC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D8D8" w14:textId="66AD27B8" w:rsidR="00391684" w:rsidRPr="00372C5D" w:rsidRDefault="00E06059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E06059">
              <w:rPr>
                <w:rFonts w:ascii="Segoe UI" w:hAnsi="Segoe UI" w:cs="Segoe UI"/>
                <w:color w:val="000000"/>
                <w:sz w:val="18"/>
                <w:szCs w:val="18"/>
              </w:rPr>
              <w:t>306659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86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7355" w14:textId="3EEFA37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05503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5926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D567" w14:textId="4FCCEC6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57737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BF04" w14:textId="05B1A53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69475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B3D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886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# contigs (&gt;= 5000 bp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E70E" w14:textId="564672D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E5D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5110" w14:textId="5B84A2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16293</w:t>
            </w:r>
          </w:p>
        </w:tc>
      </w:tr>
      <w:tr w:rsidR="00391684" w:rsidRPr="00FD63BC" w14:paraId="407158E2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EEBA" w14:textId="658CDEC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54C" w14:textId="460DE5B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297F" w14:textId="74278F4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85D8F" w14:textId="7B26C8F1" w:rsidR="00391684" w:rsidRPr="00372C5D" w:rsidRDefault="001F1F5F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F1F5F">
              <w:rPr>
                <w:rFonts w:ascii="Segoe UI" w:hAnsi="Segoe UI" w:cs="Segoe UI"/>
                <w:color w:val="000000"/>
                <w:sz w:val="18"/>
                <w:szCs w:val="18"/>
              </w:rPr>
              <w:t>473203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DCCA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00CF" w14:textId="0A5FFED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468669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CD5B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F2D4" w14:textId="0397404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80992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6F87" w14:textId="0B1B58E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47536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76F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EC3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# contigs (&gt;= 10000 bp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E78E" w14:textId="187FE61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150B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1466" w14:textId="0A59930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923596</w:t>
            </w:r>
          </w:p>
        </w:tc>
      </w:tr>
      <w:tr w:rsidR="00391684" w:rsidRPr="00FD63BC" w14:paraId="7E37232D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A90C" w14:textId="4DA0FE6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0E1F" w14:textId="05E0B7A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028" w14:textId="032F1E9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F8B8" w14:textId="6D1D13A2" w:rsidR="00391684" w:rsidRPr="00372C5D" w:rsidRDefault="001F1F5F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F1F5F">
              <w:rPr>
                <w:rFonts w:ascii="Segoe UI" w:hAnsi="Segoe UI" w:cs="Segoe UI"/>
                <w:color w:val="000000"/>
                <w:sz w:val="18"/>
                <w:szCs w:val="18"/>
              </w:rPr>
              <w:t>510216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95F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0186" w14:textId="1FBFCDA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507774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39C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BDA5" w14:textId="5C88E6F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967633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0136" w14:textId="332DE19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384104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5D2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227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Largest conti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2643" w14:textId="2122B75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10,795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B0A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E2F9" w14:textId="296A980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782598</w:t>
            </w:r>
          </w:p>
        </w:tc>
      </w:tr>
      <w:tr w:rsidR="00391684" w:rsidRPr="00FD63BC" w14:paraId="4905E6B1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6272" w14:textId="46B077F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74DF" w14:textId="2C2AA5A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7777" w14:textId="78622DF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BABA0" w14:textId="5A74C2B7" w:rsidR="00391684" w:rsidRPr="00372C5D" w:rsidRDefault="001F1F5F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F1F5F">
              <w:rPr>
                <w:rFonts w:ascii="Segoe UI" w:hAnsi="Segoe UI" w:cs="Segoe UI"/>
                <w:color w:val="000000"/>
                <w:sz w:val="18"/>
                <w:szCs w:val="18"/>
              </w:rPr>
              <w:t>274129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5BB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8378" w14:textId="1C405F5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727525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78F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EBA66" w14:textId="0B11540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025769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B6C5" w14:textId="02354C7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45062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63A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FCF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814A" w14:textId="13706B2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325,508,965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E89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7F599" w14:textId="7956797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067694</w:t>
            </w:r>
          </w:p>
        </w:tc>
      </w:tr>
      <w:tr w:rsidR="00391684" w:rsidRPr="00FD63BC" w14:paraId="61A2DABD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F4AA" w14:textId="211921D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C180" w14:textId="46618C6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17A1" w14:textId="21A85E1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E553" w14:textId="7C6FC196" w:rsidR="00391684" w:rsidRPr="00372C5D" w:rsidRDefault="00645BDA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45BDA">
              <w:rPr>
                <w:rFonts w:ascii="Segoe UI" w:hAnsi="Segoe UI" w:cs="Segoe UI"/>
                <w:color w:val="000000"/>
                <w:sz w:val="18"/>
                <w:szCs w:val="18"/>
              </w:rPr>
              <w:t>262488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46D7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8DF5" w14:textId="6C95B1B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59217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C066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056F" w14:textId="32D1FA5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01502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613E" w14:textId="51C3DB9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6417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7346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FF8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Total length (&gt;= 0 bp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83C3" w14:textId="659638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325,508,965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AE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47D0" w14:textId="057EA3E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99339</w:t>
            </w:r>
          </w:p>
        </w:tc>
      </w:tr>
      <w:tr w:rsidR="00391684" w:rsidRPr="00FD63BC" w14:paraId="088A8BEE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7F3E" w14:textId="0159227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4DA9" w14:textId="47BD56D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0198" w14:textId="4E96D43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463E" w14:textId="7A64F244" w:rsidR="00391684" w:rsidRPr="00372C5D" w:rsidRDefault="00645BDA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45BDA">
              <w:rPr>
                <w:rFonts w:ascii="Segoe UI" w:hAnsi="Segoe UI" w:cs="Segoe UI"/>
                <w:color w:val="000000"/>
                <w:sz w:val="18"/>
                <w:szCs w:val="18"/>
              </w:rPr>
              <w:t>402343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9D4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47894" w14:textId="45CFAD0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99404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84E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7D06" w14:textId="3C7CEAD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53869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0BA5" w14:textId="61CCA9B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98085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A92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DC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Total length (&gt;= 1000 bp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E0F5" w14:textId="32FAE67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325,508,965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D9EA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C7B6" w14:textId="6663588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467220</w:t>
            </w:r>
          </w:p>
        </w:tc>
      </w:tr>
      <w:tr w:rsidR="00391684" w:rsidRPr="00FD63BC" w14:paraId="5911694E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1D9" w14:textId="0B1ACA1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4800" w14:textId="5832A8F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FD7E" w14:textId="469050C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29BD3" w14:textId="5EF6B3F1" w:rsidR="00391684" w:rsidRPr="00372C5D" w:rsidRDefault="00645BDA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45BDA">
              <w:rPr>
                <w:rFonts w:ascii="Segoe UI" w:hAnsi="Segoe UI" w:cs="Segoe UI"/>
                <w:color w:val="000000"/>
                <w:sz w:val="18"/>
                <w:szCs w:val="18"/>
              </w:rPr>
              <w:t>337134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DCC6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59CA" w14:textId="4B2D764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34566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8D9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F489" w14:textId="1F4A05C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7495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1B8F" w14:textId="0398C61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768074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3D7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5266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Total length (&gt;= 5000 bp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E301" w14:textId="3B273B7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228487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6FE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041C" w14:textId="0C48B51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97735</w:t>
            </w:r>
          </w:p>
        </w:tc>
      </w:tr>
      <w:tr w:rsidR="00391684" w:rsidRPr="00FD63BC" w14:paraId="79A557F3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CBF3" w14:textId="1DC7824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F15C" w14:textId="7AF4372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2638" w14:textId="6B4F1D0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EEF4" w14:textId="21066EF5" w:rsidR="00391684" w:rsidRPr="00372C5D" w:rsidRDefault="00CA2B7B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CA2B7B">
              <w:rPr>
                <w:rFonts w:ascii="Segoe UI" w:hAnsi="Segoe UI" w:cs="Segoe UI"/>
                <w:color w:val="000000"/>
                <w:sz w:val="18"/>
                <w:szCs w:val="18"/>
              </w:rPr>
              <w:t>319066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D19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9A17" w14:textId="2A1E627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15216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4C3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5DA7" w14:textId="75CCB50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1623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A5AF" w14:textId="16F4926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03941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187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584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Total length (&gt;= 10000 bp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20CC" w14:textId="2B084B8D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20807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181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E601" w14:textId="5C58496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449284</w:t>
            </w:r>
          </w:p>
        </w:tc>
      </w:tr>
      <w:tr w:rsidR="00391684" w:rsidRPr="00FD63BC" w14:paraId="2E3B329B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1031" w14:textId="09DE11A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1F03" w14:textId="1E51DEC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8F8D" w14:textId="45DC78F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5D29" w14:textId="118080BF" w:rsidR="00391684" w:rsidRPr="00372C5D" w:rsidRDefault="00CA2B7B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CA2B7B">
              <w:rPr>
                <w:rFonts w:ascii="Segoe UI" w:hAnsi="Segoe UI" w:cs="Segoe UI"/>
                <w:color w:val="000000"/>
                <w:sz w:val="18"/>
                <w:szCs w:val="18"/>
              </w:rPr>
              <w:t>256182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ADC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B5B7" w14:textId="6AB5758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55267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D5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9C1D" w14:textId="4949B28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7849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ED83" w14:textId="3FA0A99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45537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806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9429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DC6F" w14:textId="27BF59B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6BC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6DEB9" w14:textId="420620D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052700</w:t>
            </w:r>
          </w:p>
        </w:tc>
      </w:tr>
      <w:tr w:rsidR="00391684" w:rsidRPr="00FD63BC" w14:paraId="7FBBACBE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1E28" w14:textId="2A82A54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A0B4" w14:textId="108981A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C765" w14:textId="6D2C9CD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8E1E6" w14:textId="0C21A7B3" w:rsidR="00391684" w:rsidRPr="00372C5D" w:rsidRDefault="00CA2B7B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CA2B7B">
              <w:rPr>
                <w:rFonts w:ascii="Segoe UI" w:hAnsi="Segoe UI" w:cs="Segoe UI"/>
                <w:color w:val="000000"/>
                <w:sz w:val="18"/>
                <w:szCs w:val="18"/>
              </w:rPr>
              <w:t>308368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E29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67605" w14:textId="4E6AC29D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02380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7124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324F5" w14:textId="2B53790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2735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D8B4A" w14:textId="1198017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68877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903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65C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N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5EAE" w14:textId="028B1FD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EA36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11E1" w14:textId="0027633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01505</w:t>
            </w:r>
          </w:p>
        </w:tc>
      </w:tr>
      <w:tr w:rsidR="00391684" w:rsidRPr="00FD63BC" w14:paraId="43EB5745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437" w14:textId="333110A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119" w14:textId="31F1B90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043B" w14:textId="3E33436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21BD" w14:textId="0E0D942E" w:rsidR="00391684" w:rsidRPr="00372C5D" w:rsidRDefault="003157BA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157BA">
              <w:rPr>
                <w:rFonts w:ascii="Segoe UI" w:hAnsi="Segoe UI" w:cs="Segoe UI"/>
                <w:color w:val="000000"/>
                <w:sz w:val="18"/>
                <w:szCs w:val="18"/>
              </w:rPr>
              <w:t>390277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2BD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012A" w14:textId="70B8E39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87409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74F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8C163" w14:textId="3C55F48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48172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C4A3" w14:textId="0F7C2D3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83009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7A9B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5A89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L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0585" w14:textId="6816FE4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26213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B1A9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5B10" w14:textId="0216709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26614</w:t>
            </w:r>
          </w:p>
        </w:tc>
      </w:tr>
      <w:tr w:rsidR="00391684" w:rsidRPr="00FD63BC" w14:paraId="32E126DF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BF78" w14:textId="3D1372A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2A6B" w14:textId="4A7C1DF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442F" w14:textId="5FE1E04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D843" w14:textId="32E95B81" w:rsidR="00391684" w:rsidRPr="00372C5D" w:rsidRDefault="003157BA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157BA">
              <w:rPr>
                <w:rFonts w:ascii="Segoe UI" w:hAnsi="Segoe UI" w:cs="Segoe UI"/>
                <w:color w:val="000000"/>
                <w:sz w:val="18"/>
                <w:szCs w:val="18"/>
              </w:rPr>
              <w:t>267630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5E34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0BEE4" w14:textId="7FFF060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66764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0E0A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F6DFA" w14:textId="4892BEB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009125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C937" w14:textId="29E020D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5554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221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ACE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L75</w:t>
            </w:r>
          </w:p>
        </w:tc>
        <w:tc>
          <w:tcPr>
            <w:tcW w:w="11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2C1B" w14:textId="7A35ABE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47499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9E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37F9" w14:textId="31EA973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56506</w:t>
            </w:r>
          </w:p>
        </w:tc>
      </w:tr>
      <w:tr w:rsidR="00391684" w:rsidRPr="00FD63BC" w14:paraId="4838EC48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0392" w14:textId="0540AEB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A140" w14:textId="2F40D29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A58" w14:textId="1978C71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0E46" w14:textId="7B34640C" w:rsidR="00391684" w:rsidRPr="00372C5D" w:rsidRDefault="003157BA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157BA">
              <w:rPr>
                <w:rFonts w:ascii="Segoe UI" w:hAnsi="Segoe UI" w:cs="Segoe UI"/>
                <w:color w:val="000000"/>
                <w:sz w:val="18"/>
                <w:szCs w:val="18"/>
              </w:rPr>
              <w:t>248780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794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AD1E" w14:textId="7597C23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48079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576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E75C" w14:textId="40ABBDB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42593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8A70" w14:textId="16582A2D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9810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D89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9E2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GC (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4070" w14:textId="60AF788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56.97</w:t>
            </w:r>
          </w:p>
        </w:tc>
        <w:tc>
          <w:tcPr>
            <w:tcW w:w="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EA7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D902" w14:textId="0FB7137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895542</w:t>
            </w:r>
          </w:p>
        </w:tc>
      </w:tr>
      <w:tr w:rsidR="00391684" w:rsidRPr="00FD63BC" w14:paraId="5A15471A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5BB" w14:textId="512F972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BD07" w14:textId="52319B4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8411" w14:textId="770886E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C2FE" w14:textId="5F755B6A" w:rsidR="00391684" w:rsidRPr="00372C5D" w:rsidRDefault="00A13896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A13896">
              <w:rPr>
                <w:rFonts w:ascii="Segoe UI" w:hAnsi="Segoe UI" w:cs="Segoe UI"/>
                <w:color w:val="000000"/>
                <w:sz w:val="18"/>
                <w:szCs w:val="18"/>
              </w:rPr>
              <w:t>458597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33D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517D" w14:textId="5A02995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455827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2F0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15A9" w14:textId="1798D3C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798911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CB9C" w14:textId="4F56CCE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64084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09F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4BC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2BD4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1F8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A09C" w14:textId="7D71E28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50127</w:t>
            </w:r>
          </w:p>
        </w:tc>
      </w:tr>
      <w:tr w:rsidR="00391684" w:rsidRPr="00FD63BC" w14:paraId="1FFC8A57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A6C1" w14:textId="70E937C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330C" w14:textId="52295C5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33CB" w14:textId="55A82F4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C2CF" w14:textId="731DDAD8" w:rsidR="00391684" w:rsidRPr="00372C5D" w:rsidRDefault="00A13896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A13896">
              <w:rPr>
                <w:rFonts w:ascii="Segoe UI" w:hAnsi="Segoe UI" w:cs="Segoe UI"/>
                <w:color w:val="000000"/>
                <w:sz w:val="18"/>
                <w:szCs w:val="18"/>
              </w:rPr>
              <w:t>319473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40F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EFD1" w14:textId="30C06A1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16831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10D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37B6" w14:textId="5D01D7D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1543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F869" w14:textId="50006C0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49460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D64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E8B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9CC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88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AA29" w14:textId="150B482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78273</w:t>
            </w:r>
          </w:p>
        </w:tc>
      </w:tr>
      <w:tr w:rsidR="00391684" w:rsidRPr="00FD63BC" w14:paraId="58E16EA3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BDD" w14:textId="1F27D4D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76DD" w14:textId="0538FFE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E45C" w14:textId="72BAFAC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B6E0" w14:textId="4DCDABBE" w:rsidR="00391684" w:rsidRPr="00372C5D" w:rsidRDefault="00B57E89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57E89">
              <w:rPr>
                <w:rFonts w:ascii="Segoe UI" w:hAnsi="Segoe UI" w:cs="Segoe UI"/>
                <w:color w:val="000000"/>
                <w:sz w:val="18"/>
                <w:szCs w:val="18"/>
              </w:rPr>
              <w:t>340063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2B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828AE" w14:textId="60B351B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36755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86E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669D" w14:textId="2AC1CBFD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3962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7F10" w14:textId="3B3C15E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9747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3D3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330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92AA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73C7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61F9" w14:textId="6CDB641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80565</w:t>
            </w:r>
          </w:p>
        </w:tc>
      </w:tr>
      <w:tr w:rsidR="00391684" w:rsidRPr="00FD63BC" w14:paraId="0A2D9158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53AE" w14:textId="7C77E76D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2CB3" w14:textId="4AD1E87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BDD9" w14:textId="13AEE8C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0D42" w14:textId="0CB47BED" w:rsidR="00391684" w:rsidRPr="00372C5D" w:rsidRDefault="00B57E89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57E89">
              <w:rPr>
                <w:rFonts w:ascii="Segoe UI" w:hAnsi="Segoe UI" w:cs="Segoe UI"/>
                <w:color w:val="000000"/>
                <w:sz w:val="18"/>
                <w:szCs w:val="18"/>
              </w:rPr>
              <w:t>299198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805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112D" w14:textId="5A51E2D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97807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AC17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9F6F" w14:textId="67BB78E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86197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E3E30" w14:textId="0B218AA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5281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A19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C647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34C9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D63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E11B" w14:textId="379ADBF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798302</w:t>
            </w:r>
          </w:p>
        </w:tc>
      </w:tr>
      <w:tr w:rsidR="00391684" w:rsidRPr="00FD63BC" w14:paraId="22C7CDC1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89DB" w14:textId="30BEF40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278" w14:textId="2F21140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BA02" w14:textId="7BB6B98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B5C9" w14:textId="3DB41FF3" w:rsidR="00391684" w:rsidRPr="00372C5D" w:rsidRDefault="00B57E89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57E89">
              <w:rPr>
                <w:rFonts w:ascii="Segoe UI" w:hAnsi="Segoe UI" w:cs="Segoe UI"/>
                <w:color w:val="000000"/>
                <w:sz w:val="18"/>
                <w:szCs w:val="18"/>
              </w:rPr>
              <w:t>302802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C39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ADDB" w14:textId="12794A4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02150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8C5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C104" w14:textId="1E1B425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58985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A75E" w14:textId="20D0D79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2890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B716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9D3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E34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3A5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BE1B" w14:textId="4AF5228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37239</w:t>
            </w:r>
          </w:p>
        </w:tc>
      </w:tr>
      <w:tr w:rsidR="00391684" w:rsidRPr="00FD63BC" w14:paraId="33883099" w14:textId="77777777" w:rsidTr="00695E86">
        <w:trPr>
          <w:trHeight w:val="255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2493" w14:textId="28A4A5B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15D5" w14:textId="310C844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84F1" w14:textId="781EAE3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C87E8" w14:textId="03980CFA" w:rsidR="00391684" w:rsidRPr="00372C5D" w:rsidRDefault="00C5064D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C5064D">
              <w:rPr>
                <w:rFonts w:ascii="Segoe UI" w:hAnsi="Segoe UI" w:cs="Segoe UI"/>
                <w:color w:val="000000"/>
                <w:sz w:val="18"/>
                <w:szCs w:val="18"/>
              </w:rPr>
              <w:t>45663492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B5D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B85F3" w14:textId="5222266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44972226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8AA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903AC" w14:textId="16CDC5F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7883170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1EDEBD" w14:textId="06EAF10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94688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8C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5689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72E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E28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419A2" w14:textId="393AEE7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70395</w:t>
            </w:r>
          </w:p>
        </w:tc>
      </w:tr>
      <w:tr w:rsidR="00391684" w:rsidRPr="00FD63BC" w14:paraId="42FD493D" w14:textId="77777777" w:rsidTr="001440ED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D21C5" w14:textId="22E9C86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54149" w14:textId="4242DF8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4244" w14:textId="6069ADF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4AAF0B" w14:textId="012AB809" w:rsidR="00391684" w:rsidRPr="00372C5D" w:rsidRDefault="00C5064D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C5064D">
              <w:rPr>
                <w:rFonts w:ascii="Segoe UI" w:hAnsi="Segoe UI" w:cs="Segoe UI"/>
                <w:color w:val="000000"/>
                <w:sz w:val="18"/>
                <w:szCs w:val="18"/>
              </w:rPr>
              <w:t>2747046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26B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1B2B25" w14:textId="0329381C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736700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2F1E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17CF84" w14:textId="6F2FBEC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12991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0BA31" w14:textId="7E2C7B9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057484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3CF54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5A81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DC39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0D7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114127" w14:textId="24DBE98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729485</w:t>
            </w:r>
          </w:p>
        </w:tc>
      </w:tr>
      <w:tr w:rsidR="00391684" w:rsidRPr="00FD63BC" w14:paraId="4B0AC333" w14:textId="77777777" w:rsidTr="001440ED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329A1D" w14:textId="2F8BDA6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4F2A5E" w14:textId="1A85658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193E34" w14:textId="5143718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24AACC" w14:textId="2E09051F" w:rsidR="00391684" w:rsidRPr="00372C5D" w:rsidRDefault="00C5064D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C5064D">
              <w:rPr>
                <w:rFonts w:ascii="Segoe UI" w:hAnsi="Segoe UI" w:cs="Segoe UI"/>
                <w:color w:val="000000"/>
                <w:sz w:val="18"/>
                <w:szCs w:val="18"/>
              </w:rPr>
              <w:t>2768849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B950B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5A5904" w14:textId="5F5A3E1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762706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15D4C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91C151" w14:textId="15B7181D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054822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B2427F" w14:textId="0B8E53F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91724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AE0EE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7F7FA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4FFBA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774B4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8EDEEB" w14:textId="239AE21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724048</w:t>
            </w:r>
          </w:p>
        </w:tc>
      </w:tr>
      <w:tr w:rsidR="00391684" w:rsidRPr="00FD63BC" w14:paraId="524CC1F0" w14:textId="77777777" w:rsidTr="00695E86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E2AA1A" w14:textId="7CE4DED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A491C5" w14:textId="0A95BE9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7902BD" w14:textId="236867D2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5F2AE6" w14:textId="6F3FE955" w:rsidR="00391684" w:rsidRPr="00372C5D" w:rsidRDefault="00D8777B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8777B">
              <w:rPr>
                <w:rFonts w:ascii="Segoe UI" w:hAnsi="Segoe UI" w:cs="Segoe UI"/>
                <w:color w:val="000000"/>
                <w:sz w:val="18"/>
                <w:szCs w:val="18"/>
              </w:rPr>
              <w:t>3618091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FD6A9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EDC1D9" w14:textId="240D1A3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605047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3269C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104611" w14:textId="2C24C40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81399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5CC721" w14:textId="6E379A7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424434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50055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EAD2D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A69CC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DA4E7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0238E0" w14:textId="07E17F5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95824</w:t>
            </w:r>
          </w:p>
        </w:tc>
      </w:tr>
      <w:tr w:rsidR="00391684" w:rsidRPr="00FD63BC" w14:paraId="4BB6053B" w14:textId="77777777" w:rsidTr="00695E86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85DDDE" w14:textId="42D4891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9D56DB" w14:textId="2DBCB38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19D4CA" w14:textId="7763BA3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A2F48B" w14:textId="2941DB43" w:rsidR="00391684" w:rsidRPr="00372C5D" w:rsidRDefault="00D8777B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8777B">
              <w:rPr>
                <w:rFonts w:ascii="Segoe UI" w:hAnsi="Segoe UI" w:cs="Segoe UI"/>
                <w:color w:val="000000"/>
                <w:sz w:val="18"/>
                <w:szCs w:val="18"/>
              </w:rPr>
              <w:t>3263790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8C211B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DEF3E1" w14:textId="25B3148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3237693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3EEE3A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463211" w14:textId="198078C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73250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FB678E" w14:textId="662DDDD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2670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C080F7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20370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ECFE3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E032B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06173A" w14:textId="70DE789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57815</w:t>
            </w:r>
          </w:p>
        </w:tc>
      </w:tr>
      <w:tr w:rsidR="00391684" w:rsidRPr="00FD63BC" w14:paraId="1B92C0E2" w14:textId="77777777" w:rsidTr="00695E86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AC0C89" w14:textId="4011871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Sample 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69D12A" w14:textId="3B40A06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8A1997" w14:textId="47EB51B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C94502" w14:textId="79E453A8" w:rsidR="00391684" w:rsidRPr="00372C5D" w:rsidRDefault="00D8777B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8777B">
              <w:rPr>
                <w:rFonts w:ascii="Segoe UI" w:hAnsi="Segoe UI" w:cs="Segoe UI"/>
                <w:color w:val="000000"/>
                <w:sz w:val="18"/>
                <w:szCs w:val="18"/>
              </w:rPr>
              <w:t>2820262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6934CA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1B2C22" w14:textId="6228795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779040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78ECD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22E1CE" w14:textId="70A5AA3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06147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3D4C50" w14:textId="08A4387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8860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A586E9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35571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59C00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29984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C2ADCF" w14:textId="21C5A9E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868889</w:t>
            </w:r>
          </w:p>
        </w:tc>
      </w:tr>
      <w:tr w:rsidR="00391684" w:rsidRPr="00FD63BC" w14:paraId="58A8A033" w14:textId="77777777" w:rsidTr="00695E86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5B6E80" w14:textId="0B57AC2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AAF545" w14:textId="395779F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9050ED" w14:textId="29AA472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8A0013" w14:textId="73003F7E" w:rsidR="00391684" w:rsidRPr="00372C5D" w:rsidRDefault="003B3813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B3813">
              <w:rPr>
                <w:rFonts w:ascii="Segoe UI" w:hAnsi="Segoe UI" w:cs="Segoe UI"/>
                <w:color w:val="000000"/>
                <w:sz w:val="18"/>
                <w:szCs w:val="18"/>
              </w:rPr>
              <w:t>2850599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31936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F16AC2" w14:textId="45C475D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841441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9943C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C9348F" w14:textId="1E8067A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092368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F20593" w14:textId="1F178314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18392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CCB80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BC1C3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941F2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7B466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498CBB" w14:textId="3713C36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817047</w:t>
            </w:r>
          </w:p>
        </w:tc>
      </w:tr>
      <w:tr w:rsidR="00391684" w:rsidRPr="00FD63BC" w14:paraId="52DF861A" w14:textId="77777777" w:rsidTr="00695E86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8D4F18" w14:textId="61EA5EB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204673" w14:textId="6BF003E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3B97FF" w14:textId="04775D3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8708EF" w14:textId="7392CCC3" w:rsidR="00391684" w:rsidRPr="00372C5D" w:rsidRDefault="003B3813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B3813">
              <w:rPr>
                <w:rFonts w:ascii="Segoe UI" w:hAnsi="Segoe UI" w:cs="Segoe UI"/>
                <w:color w:val="000000"/>
                <w:sz w:val="18"/>
                <w:szCs w:val="18"/>
              </w:rPr>
              <w:t>4640469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6E623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B9891C" w14:textId="1CEAAF60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4628502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CDA298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E371E1" w14:textId="3F158A26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746224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949FF6" w14:textId="640C592D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973596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C9930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198A1F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D48B4C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F0B9C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12DE1B" w14:textId="0C3D3BDD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404250</w:t>
            </w:r>
          </w:p>
        </w:tc>
      </w:tr>
      <w:tr w:rsidR="00391684" w:rsidRPr="00FD63BC" w14:paraId="7642F532" w14:textId="77777777" w:rsidTr="00695E86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923D63" w14:textId="4E4F57B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49D0B7" w14:textId="71D28DB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D8B679" w14:textId="723F9823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D0B9D3" w14:textId="738C414F" w:rsidR="00391684" w:rsidRPr="00372C5D" w:rsidRDefault="003B3813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B3813">
              <w:rPr>
                <w:rFonts w:ascii="Segoe UI" w:hAnsi="Segoe UI" w:cs="Segoe UI"/>
                <w:color w:val="000000"/>
                <w:sz w:val="18"/>
                <w:szCs w:val="18"/>
              </w:rPr>
              <w:t>4628914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7583AE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49949B" w14:textId="7256B4A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4620968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D6FBD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873DFE" w14:textId="38619FC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739946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621489" w14:textId="48C5F50E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865614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BAAEC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CED39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973706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26906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7DF594" w14:textId="242E4C2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60929</w:t>
            </w:r>
          </w:p>
        </w:tc>
      </w:tr>
      <w:tr w:rsidR="00391684" w:rsidRPr="00FD63BC" w14:paraId="33E71258" w14:textId="77777777" w:rsidTr="00695E86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6E8BB7" w14:textId="1350102F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F2ACAB" w14:textId="35933C0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D6F703" w14:textId="0CBC6769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54DDB3" w14:textId="1B516060" w:rsidR="00391684" w:rsidRPr="00372C5D" w:rsidRDefault="00F64DBA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64DBA">
              <w:rPr>
                <w:rFonts w:ascii="Segoe UI" w:hAnsi="Segoe UI" w:cs="Segoe UI"/>
                <w:color w:val="000000"/>
                <w:sz w:val="18"/>
                <w:szCs w:val="18"/>
              </w:rPr>
              <w:t>3022879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C9FA71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996F6E" w14:textId="035DBFD8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2994686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54B98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5D954E" w14:textId="143B9C8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195271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35AC74" w14:textId="6D56EE8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277730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258CD2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983459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1D0EED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D276B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20EB13" w14:textId="1F2C36D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933587</w:t>
            </w:r>
          </w:p>
        </w:tc>
      </w:tr>
      <w:tr w:rsidR="00391684" w:rsidRPr="00FD63BC" w14:paraId="19B0901D" w14:textId="77777777" w:rsidTr="00695E86">
        <w:trPr>
          <w:trHeight w:val="27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80AEC2" w14:textId="1194E78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BD24B7" w14:textId="6C72F2A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364AF6" w14:textId="32D7E1D1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7E92FF" w14:textId="089359C6" w:rsidR="00391684" w:rsidRPr="00372C5D" w:rsidRDefault="00F64DBA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64DBA">
              <w:rPr>
                <w:rFonts w:ascii="Segoe UI" w:hAnsi="Segoe UI" w:cs="Segoe UI"/>
                <w:color w:val="000000"/>
                <w:sz w:val="18"/>
                <w:szCs w:val="18"/>
              </w:rPr>
              <w:t>4361175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DA4290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3866F5" w14:textId="3E956C1A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4332012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D273E9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B5803E" w14:textId="4DF12EA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705261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05B91E" w14:textId="3B09A615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789518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9B91A3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2ED69B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EBE19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39F2D5" w14:textId="77777777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25D02F" w14:textId="7E413C5B" w:rsidR="00391684" w:rsidRPr="00372C5D" w:rsidRDefault="00391684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D5118C">
              <w:rPr>
                <w:rFonts w:ascii="Segoe UI" w:hAnsi="Segoe UI" w:cs="Segoe UI"/>
                <w:color w:val="000000"/>
                <w:sz w:val="18"/>
                <w:szCs w:val="18"/>
              </w:rPr>
              <w:t>1322835</w:t>
            </w:r>
          </w:p>
        </w:tc>
      </w:tr>
      <w:tr w:rsidR="009D5B65" w:rsidRPr="00FD63BC" w14:paraId="53886D67" w14:textId="77777777" w:rsidTr="00695E86">
        <w:trPr>
          <w:trHeight w:val="270"/>
        </w:trPr>
        <w:tc>
          <w:tcPr>
            <w:tcW w:w="10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5E6F7A" w14:textId="77777777" w:rsidR="009D5B65" w:rsidRPr="00372C5D" w:rsidRDefault="009D5B65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E78977" w14:textId="77777777" w:rsidR="009D5B65" w:rsidRPr="00372C5D" w:rsidRDefault="009D5B65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2FE76F" w14:textId="731F33B3" w:rsidR="009D5B65" w:rsidRPr="00D4261A" w:rsidRDefault="009D5B65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4261A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Total: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8427D3" w14:textId="48939C56" w:rsidR="009D5B65" w:rsidRPr="00D4261A" w:rsidRDefault="00D47FFB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4261A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1,136,692,422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F87C61" w14:textId="77777777" w:rsidR="009D5B65" w:rsidRPr="00D4261A" w:rsidRDefault="009D5B65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C86DF4" w14:textId="4E6E86D9" w:rsidR="009D5B65" w:rsidRPr="00D4261A" w:rsidRDefault="00BE1382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4261A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1,129,333,336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2F1157" w14:textId="77777777" w:rsidR="009D5B65" w:rsidRPr="00D4261A" w:rsidRDefault="009D5B65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B91F6E" w14:textId="1C560F45" w:rsidR="009D5B65" w:rsidRPr="00D4261A" w:rsidRDefault="008D4B2C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4261A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436,761,328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F79D4C" w14:textId="5952245A" w:rsidR="009D5B65" w:rsidRPr="00D4261A" w:rsidRDefault="00695E86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4261A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52,847,166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5A3A63" w14:textId="77777777" w:rsidR="009D5B65" w:rsidRPr="00D4261A" w:rsidRDefault="009D5B65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</w:p>
        </w:tc>
        <w:tc>
          <w:tcPr>
            <w:tcW w:w="233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7EB045" w14:textId="77777777" w:rsidR="009D5B65" w:rsidRPr="00D4261A" w:rsidRDefault="009D5B65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3D2BC4" w14:textId="77777777" w:rsidR="009D5B65" w:rsidRPr="00D4261A" w:rsidRDefault="009D5B65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C50334" w14:textId="77777777" w:rsidR="009D5B65" w:rsidRPr="00D4261A" w:rsidRDefault="009D5B65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318A541" w14:textId="5517BB51" w:rsidR="009D5B65" w:rsidRPr="00D4261A" w:rsidRDefault="00875F0C" w:rsidP="00372C5D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D4261A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38,061,765</w:t>
            </w:r>
          </w:p>
        </w:tc>
      </w:tr>
    </w:tbl>
    <w:p w14:paraId="6C80D1A2" w14:textId="77777777" w:rsidR="00006CCD" w:rsidRDefault="00006CCD" w:rsidP="003A7D42">
      <w:pPr>
        <w:spacing w:after="0"/>
        <w:rPr>
          <w:sz w:val="18"/>
          <w:lang w:val="en-US"/>
        </w:rPr>
      </w:pPr>
    </w:p>
    <w:p w14:paraId="7EB9ADF7" w14:textId="77777777" w:rsidR="003A7D42" w:rsidRPr="004118CB" w:rsidRDefault="003A7D42" w:rsidP="003A7D42">
      <w:pPr>
        <w:spacing w:after="0"/>
        <w:rPr>
          <w:sz w:val="18"/>
          <w:lang w:val="en-US"/>
        </w:rPr>
      </w:pPr>
    </w:p>
    <w:p w14:paraId="66A509CE" w14:textId="071ED933" w:rsidR="00A550A7" w:rsidRPr="0014020C" w:rsidRDefault="00D4261A" w:rsidP="003A7D42">
      <w:pPr>
        <w:rPr>
          <w:lang w:val="en-US"/>
        </w:rPr>
      </w:pPr>
      <w:r>
        <w:rPr>
          <w:b/>
          <w:lang w:val="en-US"/>
        </w:rPr>
        <w:t>Supporting Information</w:t>
      </w:r>
      <w:r w:rsidR="009C2236">
        <w:rPr>
          <w:b/>
          <w:lang w:val="en-US"/>
        </w:rPr>
        <w:t xml:space="preserve"> Table </w:t>
      </w:r>
      <w:r w:rsidR="00477008">
        <w:rPr>
          <w:b/>
          <w:lang w:val="en-US"/>
        </w:rPr>
        <w:t>S</w:t>
      </w:r>
      <w:r w:rsidR="009C2236">
        <w:rPr>
          <w:b/>
          <w:lang w:val="en-US"/>
        </w:rPr>
        <w:t>2</w:t>
      </w:r>
      <w:r w:rsidR="003A7D42">
        <w:rPr>
          <w:b/>
          <w:lang w:val="en-US"/>
        </w:rPr>
        <w:t xml:space="preserve"> (part 2</w:t>
      </w:r>
      <w:r w:rsidR="003A7D42" w:rsidRPr="0014020C">
        <w:rPr>
          <w:b/>
          <w:lang w:val="en-US"/>
        </w:rPr>
        <w:t>/2):</w:t>
      </w:r>
      <w:r w:rsidR="003A7D42" w:rsidRPr="0014020C">
        <w:rPr>
          <w:lang w:val="en-US"/>
        </w:rPr>
        <w:t xml:space="preserve"> Sequence stats </w:t>
      </w:r>
      <w:r w:rsidR="009C2236">
        <w:rPr>
          <w:lang w:val="en-US"/>
        </w:rPr>
        <w:t>during bioinformatic processing.</w:t>
      </w:r>
    </w:p>
    <w:tbl>
      <w:tblPr>
        <w:tblW w:w="11270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3"/>
        <w:gridCol w:w="789"/>
        <w:gridCol w:w="932"/>
        <w:gridCol w:w="1701"/>
        <w:gridCol w:w="1701"/>
        <w:gridCol w:w="1984"/>
        <w:gridCol w:w="1560"/>
        <w:gridCol w:w="1560"/>
      </w:tblGrid>
      <w:tr w:rsidR="00D45F91" w:rsidRPr="00D45F91" w14:paraId="293CEE8C" w14:textId="67EFAA66" w:rsidTr="00D45F91">
        <w:trPr>
          <w:trHeight w:val="270"/>
        </w:trPr>
        <w:tc>
          <w:tcPr>
            <w:tcW w:w="2764" w:type="dxa"/>
            <w:gridSpan w:val="3"/>
            <w:shd w:val="clear" w:color="auto" w:fill="auto"/>
            <w:noWrap/>
            <w:vAlign w:val="bottom"/>
            <w:hideMark/>
          </w:tcPr>
          <w:p w14:paraId="5323FAAE" w14:textId="0D63C78A" w:rsidR="00D45F91" w:rsidRPr="00372C5D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654D561" w14:textId="4CF6B3D5" w:rsidR="00D45F91" w:rsidRPr="00372C5D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3.3. Normalization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29156A80" w14:textId="2F5DD7E8" w:rsidR="00D45F91" w:rsidRPr="00372C5D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3.4. Rfam filterin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FE422A" w14:textId="3E30BDD7" w:rsidR="00D45F91" w:rsidRPr="00372C5D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3.5. SWORD</w:t>
            </w:r>
          </w:p>
        </w:tc>
        <w:tc>
          <w:tcPr>
            <w:tcW w:w="1560" w:type="dxa"/>
          </w:tcPr>
          <w:p w14:paraId="1ADA8A49" w14:textId="1CCFCB57" w:rsidR="00D45F91" w:rsidRPr="00D45F91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D45F91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6. SWORD</w:t>
            </w:r>
          </w:p>
        </w:tc>
        <w:tc>
          <w:tcPr>
            <w:tcW w:w="1560" w:type="dxa"/>
          </w:tcPr>
          <w:p w14:paraId="7068F97F" w14:textId="79BE83B6" w:rsidR="00D45F91" w:rsidRPr="00D45F91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D45F91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7.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SWORD</w:t>
            </w:r>
            <w:r w:rsidRPr="00D45F91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D45F91" w:rsidRPr="00D4261A" w14:paraId="23259507" w14:textId="0638734D" w:rsidTr="00D45F91">
        <w:trPr>
          <w:trHeight w:val="494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198278F" w14:textId="556F206B" w:rsidR="00D45F91" w:rsidRPr="00D45F91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D45F91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532635A" w14:textId="3C5D39F0" w:rsidR="00D45F91" w:rsidRPr="00D45F91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45F91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emp°C</w:t>
            </w:r>
            <w:proofErr w:type="spellEnd"/>
          </w:p>
        </w:tc>
        <w:tc>
          <w:tcPr>
            <w:tcW w:w="932" w:type="dxa"/>
            <w:shd w:val="clear" w:color="auto" w:fill="auto"/>
            <w:vAlign w:val="bottom"/>
            <w:hideMark/>
          </w:tcPr>
          <w:p w14:paraId="591A5BB2" w14:textId="78AF3C61" w:rsidR="00D45F91" w:rsidRPr="00D45F91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D45F91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vent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3E87E6C" w14:textId="082632D2" w:rsidR="00D45F91" w:rsidRPr="00D45F91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D45F91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# Sequences remain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06EC1E" w14:textId="77777777" w:rsidR="00D45F91" w:rsidRPr="00D45F91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D45F91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# Sequences remaining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643D6A58" w14:textId="09CB16DA" w:rsidR="00D45F91" w:rsidRPr="009C2236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# Sequences</w:t>
            </w:r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br/>
              <w:t xml:space="preserve">annotated to </w:t>
            </w:r>
            <w:proofErr w:type="spellStart"/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ggNOG</w:t>
            </w:r>
            <w:proofErr w:type="spellEnd"/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functional subsystems</w:t>
            </w:r>
          </w:p>
        </w:tc>
        <w:tc>
          <w:tcPr>
            <w:tcW w:w="1560" w:type="dxa"/>
          </w:tcPr>
          <w:p w14:paraId="5BBDD36A" w14:textId="07C456B4" w:rsidR="00D45F91" w:rsidRPr="009C2236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# Sequences</w:t>
            </w:r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br/>
              <w:t xml:space="preserve">annotated to </w:t>
            </w:r>
            <w:proofErr w:type="spellStart"/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CAZy</w:t>
            </w:r>
            <w:proofErr w:type="spellEnd"/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 enzymes</w:t>
            </w:r>
          </w:p>
        </w:tc>
        <w:tc>
          <w:tcPr>
            <w:tcW w:w="1560" w:type="dxa"/>
          </w:tcPr>
          <w:p w14:paraId="3EAC15AF" w14:textId="67624278" w:rsidR="00D45F91" w:rsidRPr="009C2236" w:rsidRDefault="00D45F91" w:rsidP="00D45F91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# Sequences</w:t>
            </w:r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br/>
              <w:t xml:space="preserve">annotated to </w:t>
            </w: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 xml:space="preserve">NCycDB </w:t>
            </w:r>
            <w:r w:rsidRPr="009C2236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enzymes</w:t>
            </w:r>
          </w:p>
        </w:tc>
      </w:tr>
      <w:tr w:rsidR="00D45F91" w:rsidRPr="0014020C" w14:paraId="007650FF" w14:textId="6AC8A3B4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3D2E5F6" w14:textId="43E35E76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CCD05F3" w14:textId="731BB79F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06A3795" w14:textId="4A83A52C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DB1504" w14:textId="1457039F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118927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A5F48C" w14:textId="4C2A3394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85102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21C458" w14:textId="2FB9C5FC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575</w:t>
            </w:r>
          </w:p>
        </w:tc>
        <w:tc>
          <w:tcPr>
            <w:tcW w:w="1560" w:type="dxa"/>
            <w:vAlign w:val="bottom"/>
          </w:tcPr>
          <w:p w14:paraId="55381CFD" w14:textId="7E58ABF9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1508</w:t>
            </w:r>
          </w:p>
        </w:tc>
        <w:tc>
          <w:tcPr>
            <w:tcW w:w="1560" w:type="dxa"/>
          </w:tcPr>
          <w:p w14:paraId="2E3D1505" w14:textId="670EC497" w:rsidR="00D45F91" w:rsidRDefault="00A41367" w:rsidP="00A41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A41367">
              <w:rPr>
                <w:rFonts w:ascii="Calibri" w:hAnsi="Calibri" w:cs="Calibri"/>
                <w:color w:val="000000"/>
              </w:rPr>
              <w:t>13947</w:t>
            </w:r>
          </w:p>
        </w:tc>
      </w:tr>
      <w:tr w:rsidR="00D45F91" w:rsidRPr="0014020C" w14:paraId="7604FE1E" w14:textId="785C388E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0DF5C4" w14:textId="47FB7734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09A43B5" w14:textId="4D9FD89D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9246472" w14:textId="23499224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28DBC9" w14:textId="6932A1AF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155404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C75B52" w14:textId="0A09A337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117967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FBB785B" w14:textId="3878F8D5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320</w:t>
            </w:r>
          </w:p>
        </w:tc>
        <w:tc>
          <w:tcPr>
            <w:tcW w:w="1560" w:type="dxa"/>
            <w:vAlign w:val="bottom"/>
          </w:tcPr>
          <w:p w14:paraId="438219AB" w14:textId="2ACA7E32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5840</w:t>
            </w:r>
          </w:p>
        </w:tc>
        <w:tc>
          <w:tcPr>
            <w:tcW w:w="1560" w:type="dxa"/>
          </w:tcPr>
          <w:p w14:paraId="04F29454" w14:textId="15D556BB" w:rsidR="00D45F91" w:rsidRDefault="004F78EA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F78EA">
              <w:rPr>
                <w:rFonts w:ascii="Calibri" w:hAnsi="Calibri" w:cs="Calibri"/>
                <w:color w:val="000000"/>
              </w:rPr>
              <w:t>16032</w:t>
            </w:r>
          </w:p>
        </w:tc>
      </w:tr>
      <w:tr w:rsidR="00D45F91" w:rsidRPr="0014020C" w14:paraId="708C5821" w14:textId="69310DFD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895B48B" w14:textId="76D5D465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23C04D9" w14:textId="7BC5EDB9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392D632" w14:textId="18FF97A4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862349" w14:textId="567195E2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105106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53679D" w14:textId="2EC71E6B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77428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399061E" w14:textId="629EAAE9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783</w:t>
            </w:r>
          </w:p>
        </w:tc>
        <w:tc>
          <w:tcPr>
            <w:tcW w:w="1560" w:type="dxa"/>
            <w:vAlign w:val="bottom"/>
          </w:tcPr>
          <w:p w14:paraId="5FCE06CB" w14:textId="35581F0E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536</w:t>
            </w:r>
          </w:p>
        </w:tc>
        <w:tc>
          <w:tcPr>
            <w:tcW w:w="1560" w:type="dxa"/>
          </w:tcPr>
          <w:p w14:paraId="19F29AF3" w14:textId="70CA08D1" w:rsidR="00D45F91" w:rsidRDefault="004F78EA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F78EA">
              <w:rPr>
                <w:rFonts w:ascii="Calibri" w:hAnsi="Calibri" w:cs="Calibri"/>
                <w:color w:val="000000"/>
              </w:rPr>
              <w:t>11296</w:t>
            </w:r>
          </w:p>
        </w:tc>
      </w:tr>
      <w:tr w:rsidR="00D45F91" w:rsidRPr="0014020C" w14:paraId="55808844" w14:textId="0B2F0F4F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31DE2C6" w14:textId="77E3BC0F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C919847" w14:textId="254DBCDD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88BA72C" w14:textId="7EFB45D8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554FEF" w14:textId="5E8FDABD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8987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761874" w14:textId="27E6B382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64771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E351556" w14:textId="2CDAF271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5515</w:t>
            </w:r>
          </w:p>
        </w:tc>
        <w:tc>
          <w:tcPr>
            <w:tcW w:w="1560" w:type="dxa"/>
            <w:vAlign w:val="bottom"/>
          </w:tcPr>
          <w:p w14:paraId="3372515B" w14:textId="10AC1C3A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6523</w:t>
            </w:r>
          </w:p>
        </w:tc>
        <w:tc>
          <w:tcPr>
            <w:tcW w:w="1560" w:type="dxa"/>
          </w:tcPr>
          <w:p w14:paraId="276AF190" w14:textId="64A5343A" w:rsidR="00D45F91" w:rsidRDefault="004F78EA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F78EA">
              <w:rPr>
                <w:rFonts w:ascii="Calibri" w:hAnsi="Calibri" w:cs="Calibri"/>
                <w:color w:val="000000"/>
              </w:rPr>
              <w:t>9584</w:t>
            </w:r>
          </w:p>
        </w:tc>
      </w:tr>
      <w:tr w:rsidR="00D45F91" w:rsidRPr="0014020C" w14:paraId="7B8B0A52" w14:textId="4CC1ED11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EF874A4" w14:textId="373D5E87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C9F8C8C" w14:textId="3AB2079D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FDFAFF2" w14:textId="689EB655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FDF7AF" w14:textId="4FC7641E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150238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72F1C1" w14:textId="58814463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111731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F935A0" w14:textId="29428940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528</w:t>
            </w:r>
          </w:p>
        </w:tc>
        <w:tc>
          <w:tcPr>
            <w:tcW w:w="1560" w:type="dxa"/>
            <w:vAlign w:val="bottom"/>
          </w:tcPr>
          <w:p w14:paraId="18CE105F" w14:textId="35C3A321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8017</w:t>
            </w:r>
          </w:p>
        </w:tc>
        <w:tc>
          <w:tcPr>
            <w:tcW w:w="1560" w:type="dxa"/>
          </w:tcPr>
          <w:p w14:paraId="46B07127" w14:textId="21F29ADE" w:rsidR="00D45F91" w:rsidRDefault="00C8787E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8787E">
              <w:rPr>
                <w:rFonts w:ascii="Calibri" w:hAnsi="Calibri" w:cs="Calibri"/>
                <w:color w:val="000000"/>
              </w:rPr>
              <w:t>14820</w:t>
            </w:r>
          </w:p>
        </w:tc>
      </w:tr>
      <w:tr w:rsidR="00D45F91" w:rsidRPr="0014020C" w14:paraId="069DDED0" w14:textId="79F1C60C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017EBC5" w14:textId="2C19604C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0BCA155" w14:textId="1C32FB11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F861FA1" w14:textId="5EAF3A9A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C6E208" w14:textId="2F58BC79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129826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85A29C" w14:textId="722972B6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96408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2B721F0" w14:textId="6EF8563E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8749</w:t>
            </w:r>
          </w:p>
        </w:tc>
        <w:tc>
          <w:tcPr>
            <w:tcW w:w="1560" w:type="dxa"/>
            <w:vAlign w:val="bottom"/>
          </w:tcPr>
          <w:p w14:paraId="010FC791" w14:textId="2D55FC76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3489</w:t>
            </w:r>
          </w:p>
        </w:tc>
        <w:tc>
          <w:tcPr>
            <w:tcW w:w="1560" w:type="dxa"/>
          </w:tcPr>
          <w:p w14:paraId="4B47B53E" w14:textId="762B2C26" w:rsidR="00D45F91" w:rsidRDefault="00C8787E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06</w:t>
            </w:r>
          </w:p>
        </w:tc>
      </w:tr>
      <w:tr w:rsidR="00D45F91" w:rsidRPr="0014020C" w14:paraId="04B96986" w14:textId="1900E12B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179973E" w14:textId="03FB022A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0AC22E0" w14:textId="4073C1ED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6C2E73B" w14:textId="4CB4BB2D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200E96" w14:textId="7A43452C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7978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0A8EFF" w14:textId="3B22ADC6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57263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E3079B1" w14:textId="49759E7C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385</w:t>
            </w:r>
          </w:p>
        </w:tc>
        <w:tc>
          <w:tcPr>
            <w:tcW w:w="1560" w:type="dxa"/>
            <w:vAlign w:val="bottom"/>
          </w:tcPr>
          <w:p w14:paraId="067367A4" w14:textId="56C2FBAE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440</w:t>
            </w:r>
          </w:p>
        </w:tc>
        <w:tc>
          <w:tcPr>
            <w:tcW w:w="1560" w:type="dxa"/>
          </w:tcPr>
          <w:p w14:paraId="51CAF9B3" w14:textId="6AD4ECE0" w:rsidR="00D45F91" w:rsidRDefault="00C8787E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8787E">
              <w:rPr>
                <w:rFonts w:ascii="Calibri" w:hAnsi="Calibri" w:cs="Calibri"/>
                <w:color w:val="000000"/>
              </w:rPr>
              <w:t>8199</w:t>
            </w:r>
          </w:p>
        </w:tc>
      </w:tr>
      <w:tr w:rsidR="00D45F91" w:rsidRPr="0014020C" w14:paraId="05D9BC96" w14:textId="72DA2203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811F492" w14:textId="3306C250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3E07C66" w14:textId="3718B012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6113C75" w14:textId="06FA2B23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58C48B" w14:textId="01C19350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73765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6507DF" w14:textId="3C714FEF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52175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8B94004" w14:textId="75C2EECA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351</w:t>
            </w:r>
          </w:p>
        </w:tc>
        <w:tc>
          <w:tcPr>
            <w:tcW w:w="1560" w:type="dxa"/>
            <w:vAlign w:val="bottom"/>
          </w:tcPr>
          <w:p w14:paraId="1A71CFCA" w14:textId="113E20A0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2383</w:t>
            </w:r>
          </w:p>
        </w:tc>
        <w:tc>
          <w:tcPr>
            <w:tcW w:w="1560" w:type="dxa"/>
          </w:tcPr>
          <w:p w14:paraId="3557D310" w14:textId="1F0E6D1B" w:rsidR="00D45F91" w:rsidRDefault="00C8787E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8787E">
              <w:rPr>
                <w:rFonts w:ascii="Calibri" w:hAnsi="Calibri" w:cs="Calibri"/>
                <w:color w:val="000000"/>
              </w:rPr>
              <w:t>8609</w:t>
            </w:r>
          </w:p>
        </w:tc>
      </w:tr>
      <w:tr w:rsidR="00D45F91" w:rsidRPr="0014020C" w14:paraId="01FAD57D" w14:textId="0548DDF7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D2485E3" w14:textId="6C8D5617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D30FC34" w14:textId="0896C10A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B482D35" w14:textId="5EA99433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4B4A90" w14:textId="7A3D0DF2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10690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B02DF1" w14:textId="621456D8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77993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3B71704" w14:textId="6528BD85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676</w:t>
            </w:r>
          </w:p>
        </w:tc>
        <w:tc>
          <w:tcPr>
            <w:tcW w:w="1560" w:type="dxa"/>
            <w:vAlign w:val="bottom"/>
          </w:tcPr>
          <w:p w14:paraId="174F2B80" w14:textId="17764882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3875</w:t>
            </w:r>
          </w:p>
        </w:tc>
        <w:tc>
          <w:tcPr>
            <w:tcW w:w="1560" w:type="dxa"/>
          </w:tcPr>
          <w:p w14:paraId="5777F557" w14:textId="78F2836B" w:rsidR="00D45F91" w:rsidRDefault="00FE3615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E3615">
              <w:rPr>
                <w:rFonts w:ascii="Calibri" w:hAnsi="Calibri" w:cs="Calibri"/>
                <w:color w:val="000000"/>
              </w:rPr>
              <w:t>11692</w:t>
            </w:r>
          </w:p>
        </w:tc>
      </w:tr>
      <w:tr w:rsidR="00D45F91" w:rsidRPr="0014020C" w14:paraId="30F1F003" w14:textId="300BF5AE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EDCD882" w14:textId="1CA6C4E8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96A9A44" w14:textId="12DA288A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9AD0589" w14:textId="70A95F4A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C90598" w14:textId="134CEB5D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9490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F31297" w14:textId="41548033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69844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710F775" w14:textId="1F332259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8730</w:t>
            </w:r>
          </w:p>
        </w:tc>
        <w:tc>
          <w:tcPr>
            <w:tcW w:w="1560" w:type="dxa"/>
            <w:vAlign w:val="bottom"/>
          </w:tcPr>
          <w:p w14:paraId="05097486" w14:textId="2FC8676A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262</w:t>
            </w:r>
          </w:p>
        </w:tc>
        <w:tc>
          <w:tcPr>
            <w:tcW w:w="1560" w:type="dxa"/>
          </w:tcPr>
          <w:p w14:paraId="55DCDD57" w14:textId="5A21D524" w:rsidR="00D45F91" w:rsidRDefault="00FE3615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E3615">
              <w:rPr>
                <w:rFonts w:ascii="Calibri" w:hAnsi="Calibri" w:cs="Calibri"/>
                <w:color w:val="000000"/>
              </w:rPr>
              <w:t>11500</w:t>
            </w:r>
          </w:p>
        </w:tc>
      </w:tr>
      <w:tr w:rsidR="00D45F91" w:rsidRPr="0014020C" w14:paraId="647AF84B" w14:textId="1524373D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C9178E2" w14:textId="653C6F07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3D74F1F" w14:textId="207E8BB5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60303A4" w14:textId="635C9D93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EC1E9D" w14:textId="08EE0F4D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10958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13ED27" w14:textId="61C6F54C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77489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689186D" w14:textId="173927AF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7067</w:t>
            </w:r>
          </w:p>
        </w:tc>
        <w:tc>
          <w:tcPr>
            <w:tcW w:w="1560" w:type="dxa"/>
            <w:vAlign w:val="bottom"/>
          </w:tcPr>
          <w:p w14:paraId="4E9BEDA0" w14:textId="36340C39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0728</w:t>
            </w:r>
          </w:p>
        </w:tc>
        <w:tc>
          <w:tcPr>
            <w:tcW w:w="1560" w:type="dxa"/>
          </w:tcPr>
          <w:p w14:paraId="2967D077" w14:textId="06065BBC" w:rsidR="00D45F91" w:rsidRDefault="00FE3615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E3615">
              <w:rPr>
                <w:rFonts w:ascii="Calibri" w:hAnsi="Calibri" w:cs="Calibri"/>
                <w:color w:val="000000"/>
              </w:rPr>
              <w:t>10857</w:t>
            </w:r>
          </w:p>
        </w:tc>
      </w:tr>
      <w:tr w:rsidR="00D45F91" w:rsidRPr="0014020C" w14:paraId="0C91F0D6" w14:textId="0EB52CA4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C944842" w14:textId="6EB4681A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FA50536" w14:textId="08B0DDE6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8C5BE69" w14:textId="2B7D360D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11CC61" w14:textId="2FCDBF83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7947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96E28F" w14:textId="28BD5D78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56190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5EE286F" w14:textId="2A0EF93B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467</w:t>
            </w:r>
          </w:p>
        </w:tc>
        <w:tc>
          <w:tcPr>
            <w:tcW w:w="1560" w:type="dxa"/>
            <w:vAlign w:val="bottom"/>
          </w:tcPr>
          <w:p w14:paraId="1944A627" w14:textId="05C5C1D3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481</w:t>
            </w:r>
          </w:p>
        </w:tc>
        <w:tc>
          <w:tcPr>
            <w:tcW w:w="1560" w:type="dxa"/>
          </w:tcPr>
          <w:p w14:paraId="577E4706" w14:textId="5903EC3C" w:rsidR="00D45F91" w:rsidRDefault="00FE3615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E3615">
              <w:rPr>
                <w:rFonts w:ascii="Calibri" w:hAnsi="Calibri" w:cs="Calibri"/>
                <w:color w:val="000000"/>
              </w:rPr>
              <w:t>7891</w:t>
            </w:r>
          </w:p>
        </w:tc>
      </w:tr>
      <w:tr w:rsidR="00D45F91" w:rsidRPr="0014020C" w14:paraId="25EA8841" w14:textId="22779AE8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5D0F24B" w14:textId="24A0C30E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BEC1C0F" w14:textId="46BB5002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BFD4C1B" w14:textId="7D7FDB74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BCC913" w14:textId="0338C375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8681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1C5CEB" w14:textId="03B79DEA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61300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6F7BBB" w14:textId="16CA64F6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071</w:t>
            </w:r>
          </w:p>
        </w:tc>
        <w:tc>
          <w:tcPr>
            <w:tcW w:w="1560" w:type="dxa"/>
            <w:vAlign w:val="bottom"/>
          </w:tcPr>
          <w:p w14:paraId="14AA1611" w14:textId="0EA96A56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861</w:t>
            </w:r>
          </w:p>
        </w:tc>
        <w:tc>
          <w:tcPr>
            <w:tcW w:w="1560" w:type="dxa"/>
          </w:tcPr>
          <w:p w14:paraId="617E7512" w14:textId="73F7D956" w:rsidR="00D45F91" w:rsidRDefault="00FE3615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E3615">
              <w:rPr>
                <w:rFonts w:ascii="Calibri" w:hAnsi="Calibri" w:cs="Calibri"/>
                <w:color w:val="000000"/>
              </w:rPr>
              <w:t>9965</w:t>
            </w:r>
          </w:p>
        </w:tc>
      </w:tr>
      <w:tr w:rsidR="00D45F91" w:rsidRPr="0014020C" w14:paraId="24C3F289" w14:textId="4B5E159F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179FEDB" w14:textId="12452E1D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032D7D9" w14:textId="63424648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98F73D4" w14:textId="49461FC9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309DF0" w14:textId="33AF2231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94732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94243B" w14:textId="3631BAE7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70138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5010FB2" w14:textId="38697DE2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051</w:t>
            </w:r>
          </w:p>
        </w:tc>
        <w:tc>
          <w:tcPr>
            <w:tcW w:w="1560" w:type="dxa"/>
            <w:vAlign w:val="bottom"/>
          </w:tcPr>
          <w:p w14:paraId="6C8D5667" w14:textId="14611EF1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3908</w:t>
            </w:r>
          </w:p>
        </w:tc>
        <w:tc>
          <w:tcPr>
            <w:tcW w:w="1560" w:type="dxa"/>
          </w:tcPr>
          <w:p w14:paraId="737045AE" w14:textId="0EE4B6AF" w:rsidR="00D45F91" w:rsidRDefault="0027282D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7282D">
              <w:rPr>
                <w:rFonts w:ascii="Calibri" w:hAnsi="Calibri" w:cs="Calibri"/>
                <w:color w:val="000000"/>
              </w:rPr>
              <w:t>12785</w:t>
            </w:r>
          </w:p>
        </w:tc>
      </w:tr>
      <w:tr w:rsidR="00D45F91" w:rsidRPr="0014020C" w14:paraId="4F61DD97" w14:textId="352E2B02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C3C4791" w14:textId="38F3F4BB" w:rsidR="00D45F91" w:rsidRPr="00372C5D" w:rsidRDefault="00D45F91" w:rsidP="00CE588A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F923853" w14:textId="0CCBE8A3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787C044" w14:textId="4A8DC172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FC3E91" w14:textId="60BF7E9A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6789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156B17" w14:textId="2CDBFFCB" w:rsidR="00D45F91" w:rsidRPr="001D6CB8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49607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C4E355C" w14:textId="53A6AEE3" w:rsidR="00D45F91" w:rsidRPr="00372C5D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267</w:t>
            </w:r>
          </w:p>
        </w:tc>
        <w:tc>
          <w:tcPr>
            <w:tcW w:w="1560" w:type="dxa"/>
            <w:vAlign w:val="bottom"/>
          </w:tcPr>
          <w:p w14:paraId="6686EB41" w14:textId="6CECB1C7" w:rsidR="00D45F91" w:rsidRDefault="00D45F91" w:rsidP="00CE588A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785</w:t>
            </w:r>
          </w:p>
        </w:tc>
        <w:tc>
          <w:tcPr>
            <w:tcW w:w="1560" w:type="dxa"/>
          </w:tcPr>
          <w:p w14:paraId="4734BCE0" w14:textId="5D1C6EFD" w:rsidR="00D45F91" w:rsidRDefault="0027282D" w:rsidP="00CE58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7282D">
              <w:rPr>
                <w:rFonts w:ascii="Calibri" w:hAnsi="Calibri" w:cs="Calibri"/>
                <w:color w:val="000000"/>
              </w:rPr>
              <w:t>8934</w:t>
            </w:r>
          </w:p>
        </w:tc>
      </w:tr>
      <w:tr w:rsidR="00D45F91" w:rsidRPr="0014020C" w14:paraId="4F1EEA52" w14:textId="4D3EAC59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87EDB85" w14:textId="693C468F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4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5B86C36" w14:textId="2B6B8CF4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F1C26DC" w14:textId="14D85B32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Thawing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4ACEF8" w14:textId="2D68D1C2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62639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5D2EF5" w14:textId="0EF0DA5A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44981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2D7E2A7" w14:textId="5D06B6FC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491</w:t>
            </w:r>
          </w:p>
        </w:tc>
        <w:tc>
          <w:tcPr>
            <w:tcW w:w="1560" w:type="dxa"/>
            <w:vAlign w:val="bottom"/>
          </w:tcPr>
          <w:p w14:paraId="3F1BDB71" w14:textId="0E4AF011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8432</w:t>
            </w:r>
          </w:p>
        </w:tc>
        <w:tc>
          <w:tcPr>
            <w:tcW w:w="1560" w:type="dxa"/>
          </w:tcPr>
          <w:p w14:paraId="7866BD67" w14:textId="4616131E" w:rsidR="00D45F91" w:rsidRDefault="0027282D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7282D">
              <w:rPr>
                <w:rFonts w:ascii="Calibri" w:hAnsi="Calibri" w:cs="Calibri"/>
                <w:color w:val="000000"/>
              </w:rPr>
              <w:t>8934</w:t>
            </w:r>
          </w:p>
        </w:tc>
      </w:tr>
      <w:tr w:rsidR="00D45F91" w:rsidRPr="0014020C" w14:paraId="74D7CF21" w14:textId="187D07EA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0103AD5" w14:textId="6A65C9CF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39ADDE90" w14:textId="43B6FD20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E40046A" w14:textId="6FF7B7ED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6BF511" w14:textId="2943C3F6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81313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8B175C" w14:textId="48F56CBC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56151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892DA91" w14:textId="4BE9282E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394</w:t>
            </w:r>
          </w:p>
        </w:tc>
        <w:tc>
          <w:tcPr>
            <w:tcW w:w="1560" w:type="dxa"/>
            <w:vAlign w:val="bottom"/>
          </w:tcPr>
          <w:p w14:paraId="5FD1DEF1" w14:textId="6BE87D5D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5614</w:t>
            </w:r>
          </w:p>
        </w:tc>
        <w:tc>
          <w:tcPr>
            <w:tcW w:w="1560" w:type="dxa"/>
          </w:tcPr>
          <w:p w14:paraId="0FA55A47" w14:textId="6196B6AA" w:rsidR="00D45F91" w:rsidRDefault="0027282D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7282D">
              <w:rPr>
                <w:rFonts w:ascii="Calibri" w:hAnsi="Calibri" w:cs="Calibri"/>
                <w:color w:val="000000"/>
              </w:rPr>
              <w:t>16508</w:t>
            </w:r>
          </w:p>
        </w:tc>
      </w:tr>
      <w:tr w:rsidR="00D45F91" w:rsidRPr="0014020C" w14:paraId="58420B78" w14:textId="55850718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63218C1" w14:textId="2816CF61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AEC7005" w14:textId="182A3DFF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B92235D" w14:textId="0379E3B1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9F1781" w14:textId="27C18EF5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70263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0845A6" w14:textId="0A59516D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45862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6C46ACD" w14:textId="7891A3DC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865</w:t>
            </w:r>
          </w:p>
        </w:tc>
        <w:tc>
          <w:tcPr>
            <w:tcW w:w="1560" w:type="dxa"/>
            <w:vAlign w:val="bottom"/>
          </w:tcPr>
          <w:p w14:paraId="138F8536" w14:textId="511E4AAD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4870</w:t>
            </w:r>
          </w:p>
        </w:tc>
        <w:tc>
          <w:tcPr>
            <w:tcW w:w="1560" w:type="dxa"/>
          </w:tcPr>
          <w:p w14:paraId="6B6E117D" w14:textId="55B01C5C" w:rsidR="00D45F91" w:rsidRDefault="00BF3C0F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F3C0F">
              <w:rPr>
                <w:rFonts w:ascii="Calibri" w:hAnsi="Calibri" w:cs="Calibri"/>
                <w:color w:val="000000"/>
              </w:rPr>
              <w:t>13257</w:t>
            </w:r>
          </w:p>
        </w:tc>
      </w:tr>
      <w:tr w:rsidR="00D45F91" w:rsidRPr="0014020C" w14:paraId="06920807" w14:textId="78A1C638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8BEE1FE" w14:textId="41CD2459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DF0C096" w14:textId="384DDC63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8192950" w14:textId="60302832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84C92F" w14:textId="479617A2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72847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698AD7" w14:textId="1F957002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47797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F067A64" w14:textId="60807BD3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648</w:t>
            </w:r>
          </w:p>
        </w:tc>
        <w:tc>
          <w:tcPr>
            <w:tcW w:w="1560" w:type="dxa"/>
            <w:vAlign w:val="bottom"/>
          </w:tcPr>
          <w:p w14:paraId="17410C9F" w14:textId="1223AC49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2038</w:t>
            </w:r>
          </w:p>
        </w:tc>
        <w:tc>
          <w:tcPr>
            <w:tcW w:w="1560" w:type="dxa"/>
          </w:tcPr>
          <w:p w14:paraId="713E3C11" w14:textId="41EC145A" w:rsidR="00D45F91" w:rsidRDefault="00BF3C0F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F3C0F">
              <w:rPr>
                <w:rFonts w:ascii="Calibri" w:hAnsi="Calibri" w:cs="Calibri"/>
                <w:color w:val="000000"/>
              </w:rPr>
              <w:t>12617</w:t>
            </w:r>
          </w:p>
        </w:tc>
      </w:tr>
      <w:tr w:rsidR="00D45F91" w:rsidRPr="0014020C" w14:paraId="484DC787" w14:textId="7B933D67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B4AA2C6" w14:textId="5264663F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6953628A" w14:textId="62FEB3CF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EF83574" w14:textId="631489CF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C251BD" w14:textId="64157864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5946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347C33" w14:textId="42F6B30D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38395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C273CA1" w14:textId="319620A0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953</w:t>
            </w:r>
          </w:p>
        </w:tc>
        <w:tc>
          <w:tcPr>
            <w:tcW w:w="1560" w:type="dxa"/>
            <w:vAlign w:val="bottom"/>
          </w:tcPr>
          <w:p w14:paraId="20FFB991" w14:textId="7D953366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001</w:t>
            </w:r>
          </w:p>
        </w:tc>
        <w:tc>
          <w:tcPr>
            <w:tcW w:w="1560" w:type="dxa"/>
          </w:tcPr>
          <w:p w14:paraId="5AA7818B" w14:textId="7D275470" w:rsidR="00D45F91" w:rsidRDefault="00BF3C0F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F3C0F">
              <w:rPr>
                <w:rFonts w:ascii="Calibri" w:hAnsi="Calibri" w:cs="Calibri"/>
                <w:color w:val="000000"/>
              </w:rPr>
              <w:t>10142</w:t>
            </w:r>
          </w:p>
        </w:tc>
      </w:tr>
      <w:tr w:rsidR="00D45F91" w:rsidRPr="0014020C" w14:paraId="4ACDA75A" w14:textId="67218557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AEC541E" w14:textId="2E848508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Sample 1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763E715" w14:textId="532206CA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EA4BE90" w14:textId="2959D9ED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BCC4A9" w14:textId="26B88CAA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68837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A66DD5" w14:textId="0D3FC7A7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46693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1C62D89" w14:textId="411C08B3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564</w:t>
            </w:r>
          </w:p>
        </w:tc>
        <w:tc>
          <w:tcPr>
            <w:tcW w:w="1560" w:type="dxa"/>
            <w:vAlign w:val="bottom"/>
          </w:tcPr>
          <w:p w14:paraId="4E2C0201" w14:textId="5FE1C9D0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3237</w:t>
            </w:r>
          </w:p>
        </w:tc>
        <w:tc>
          <w:tcPr>
            <w:tcW w:w="1560" w:type="dxa"/>
          </w:tcPr>
          <w:p w14:paraId="0C053E43" w14:textId="06B28DE7" w:rsidR="00D45F91" w:rsidRDefault="00BF3C0F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F3C0F">
              <w:rPr>
                <w:rFonts w:ascii="Calibri" w:hAnsi="Calibri" w:cs="Calibri"/>
                <w:color w:val="000000"/>
              </w:rPr>
              <w:t>13165</w:t>
            </w:r>
          </w:p>
        </w:tc>
      </w:tr>
      <w:tr w:rsidR="00D45F91" w:rsidRPr="0014020C" w14:paraId="1DB6D1A8" w14:textId="40325A25" w:rsidTr="00D45F91">
        <w:trPr>
          <w:trHeight w:val="255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E9A0594" w14:textId="1BCABFC0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D4EF76" w14:textId="3EC07268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4F33C89" w14:textId="5AA4D1A3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C04E48" w14:textId="10F924A9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10103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880F88" w14:textId="62DB018C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6663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7D83D5C" w14:textId="464CA077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972</w:t>
            </w:r>
          </w:p>
        </w:tc>
        <w:tc>
          <w:tcPr>
            <w:tcW w:w="1560" w:type="dxa"/>
            <w:vAlign w:val="bottom"/>
          </w:tcPr>
          <w:p w14:paraId="3893118A" w14:textId="740810D8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8883</w:t>
            </w:r>
          </w:p>
        </w:tc>
        <w:tc>
          <w:tcPr>
            <w:tcW w:w="1560" w:type="dxa"/>
          </w:tcPr>
          <w:p w14:paraId="66B9140E" w14:textId="566BC034" w:rsidR="00D45F91" w:rsidRDefault="00BF3C0F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F3C0F">
              <w:rPr>
                <w:rFonts w:ascii="Calibri" w:hAnsi="Calibri" w:cs="Calibri"/>
                <w:color w:val="000000"/>
              </w:rPr>
              <w:t>25915</w:t>
            </w:r>
          </w:p>
        </w:tc>
      </w:tr>
      <w:tr w:rsidR="00D45F91" w:rsidRPr="0014020C" w14:paraId="1726771E" w14:textId="65435C63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995EEB4" w14:textId="276B7F69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57F32C9B" w14:textId="11707A61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7031F82" w14:textId="4C092A07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5884B2" w14:textId="41002523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52165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F5F8E1" w14:textId="06D73453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35152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AA5010F" w14:textId="0752EB34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701</w:t>
            </w:r>
          </w:p>
        </w:tc>
        <w:tc>
          <w:tcPr>
            <w:tcW w:w="1560" w:type="dxa"/>
            <w:vAlign w:val="bottom"/>
          </w:tcPr>
          <w:p w14:paraId="1B5349F4" w14:textId="747B17F7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5566</w:t>
            </w:r>
          </w:p>
        </w:tc>
        <w:tc>
          <w:tcPr>
            <w:tcW w:w="1560" w:type="dxa"/>
          </w:tcPr>
          <w:p w14:paraId="643C331B" w14:textId="2DF11A34" w:rsidR="00D45F91" w:rsidRDefault="00273518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73518">
              <w:rPr>
                <w:rFonts w:ascii="Calibri" w:hAnsi="Calibri" w:cs="Calibri"/>
                <w:color w:val="000000"/>
              </w:rPr>
              <w:t>11759</w:t>
            </w:r>
          </w:p>
        </w:tc>
      </w:tr>
      <w:tr w:rsidR="00D45F91" w:rsidRPr="0014020C" w14:paraId="5DD62220" w14:textId="74817749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6F728515" w14:textId="6203AC65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4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17687BDB" w14:textId="2313A2CC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1E64328A" w14:textId="169E3AD2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3E03B8" w14:textId="3D9D7CF7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53386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778336" w14:textId="08FF0D2D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36082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C7DB6AE" w14:textId="197EC1F9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889</w:t>
            </w:r>
          </w:p>
        </w:tc>
        <w:tc>
          <w:tcPr>
            <w:tcW w:w="1560" w:type="dxa"/>
            <w:vAlign w:val="bottom"/>
          </w:tcPr>
          <w:p w14:paraId="38A2642B" w14:textId="31535558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3100</w:t>
            </w:r>
          </w:p>
        </w:tc>
        <w:tc>
          <w:tcPr>
            <w:tcW w:w="1560" w:type="dxa"/>
          </w:tcPr>
          <w:p w14:paraId="25CA1B9D" w14:textId="5DFFB133" w:rsidR="00D45F91" w:rsidRDefault="00273518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73518">
              <w:rPr>
                <w:rFonts w:ascii="Calibri" w:hAnsi="Calibri" w:cs="Calibri"/>
                <w:color w:val="000000"/>
              </w:rPr>
              <w:t>11369</w:t>
            </w:r>
          </w:p>
        </w:tc>
      </w:tr>
      <w:tr w:rsidR="00D45F91" w:rsidRPr="0014020C" w14:paraId="35837633" w14:textId="559225AF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3D9DBF6F" w14:textId="41F982F2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7C5DD96" w14:textId="4359317E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2CD2C2A6" w14:textId="4F433718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B7BB3D" w14:textId="5DCFF3FC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71645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96301A" w14:textId="3BA93397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48258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1C2B415" w14:textId="346387AD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386</w:t>
            </w:r>
          </w:p>
        </w:tc>
        <w:tc>
          <w:tcPr>
            <w:tcW w:w="1560" w:type="dxa"/>
            <w:vAlign w:val="bottom"/>
          </w:tcPr>
          <w:p w14:paraId="455246A5" w14:textId="64FDD91F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70691</w:t>
            </w:r>
          </w:p>
        </w:tc>
        <w:tc>
          <w:tcPr>
            <w:tcW w:w="1560" w:type="dxa"/>
          </w:tcPr>
          <w:p w14:paraId="62BC87A2" w14:textId="69461B05" w:rsidR="00D45F91" w:rsidRDefault="00273518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73518">
              <w:rPr>
                <w:rFonts w:ascii="Calibri" w:hAnsi="Calibri" w:cs="Calibri"/>
                <w:color w:val="000000"/>
              </w:rPr>
              <w:t>16272</w:t>
            </w:r>
          </w:p>
        </w:tc>
      </w:tr>
      <w:tr w:rsidR="00D45F91" w:rsidRPr="0014020C" w14:paraId="6E29C951" w14:textId="75AC429E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2437D648" w14:textId="1C21591B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0D243E8F" w14:textId="4FCC9041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4280A27B" w14:textId="60A58562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A7FB58" w14:textId="0DCFE5BD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69897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23C117" w14:textId="652D0331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49719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39DF76C" w14:textId="4EB02E5E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228</w:t>
            </w:r>
          </w:p>
        </w:tc>
        <w:tc>
          <w:tcPr>
            <w:tcW w:w="1560" w:type="dxa"/>
            <w:vAlign w:val="bottom"/>
          </w:tcPr>
          <w:p w14:paraId="6E6C0409" w14:textId="797F7764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7236</w:t>
            </w:r>
          </w:p>
        </w:tc>
        <w:tc>
          <w:tcPr>
            <w:tcW w:w="1560" w:type="dxa"/>
          </w:tcPr>
          <w:p w14:paraId="6C848F66" w14:textId="66BB3C6D" w:rsidR="00D45F91" w:rsidRDefault="00213559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13559">
              <w:rPr>
                <w:rFonts w:ascii="Calibri" w:hAnsi="Calibri" w:cs="Calibri"/>
                <w:color w:val="000000"/>
              </w:rPr>
              <w:t>17734</w:t>
            </w:r>
          </w:p>
        </w:tc>
      </w:tr>
      <w:tr w:rsidR="00D45F91" w:rsidRPr="0014020C" w14:paraId="63AE17A6" w14:textId="347E1A64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1C55EC7B" w14:textId="46641675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1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75DD971" w14:textId="75C6F383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566B84B6" w14:textId="48FAEF7F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642D00" w14:textId="7BAD394E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65995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F72A6A" w14:textId="0AE058C1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42469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E8B5E51" w14:textId="55A83F8A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290</w:t>
            </w:r>
          </w:p>
        </w:tc>
        <w:tc>
          <w:tcPr>
            <w:tcW w:w="1560" w:type="dxa"/>
            <w:vAlign w:val="bottom"/>
          </w:tcPr>
          <w:p w14:paraId="7D5D031A" w14:textId="2A141E35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4568</w:t>
            </w:r>
          </w:p>
        </w:tc>
        <w:tc>
          <w:tcPr>
            <w:tcW w:w="1560" w:type="dxa"/>
          </w:tcPr>
          <w:p w14:paraId="64C73C2D" w14:textId="2DDE4AB1" w:rsidR="00D45F91" w:rsidRDefault="00213559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13559">
              <w:rPr>
                <w:rFonts w:ascii="Calibri" w:hAnsi="Calibri" w:cs="Calibri"/>
                <w:color w:val="000000"/>
              </w:rPr>
              <w:t>14662</w:t>
            </w:r>
          </w:p>
        </w:tc>
      </w:tr>
      <w:tr w:rsidR="00D45F91" w:rsidRPr="0014020C" w14:paraId="2D36449C" w14:textId="4A5C7FFC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216D621A" w14:textId="08BE6272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8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C593876" w14:textId="6C78E9FD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05D80FD7" w14:textId="5DC2AE61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A216AC" w14:textId="3F7C67A3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5831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872C97" w14:textId="5BB99172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39236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B4DA817" w14:textId="377C64C9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857</w:t>
            </w:r>
          </w:p>
        </w:tc>
        <w:tc>
          <w:tcPr>
            <w:tcW w:w="1560" w:type="dxa"/>
            <w:vAlign w:val="bottom"/>
          </w:tcPr>
          <w:p w14:paraId="497992FC" w14:textId="60D799DD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63599</w:t>
            </w:r>
          </w:p>
        </w:tc>
        <w:tc>
          <w:tcPr>
            <w:tcW w:w="1560" w:type="dxa"/>
          </w:tcPr>
          <w:p w14:paraId="59A6C721" w14:textId="13B948E1" w:rsidR="00D45F91" w:rsidRDefault="00213559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13559">
              <w:rPr>
                <w:rFonts w:ascii="Calibri" w:hAnsi="Calibri" w:cs="Calibri"/>
                <w:color w:val="000000"/>
              </w:rPr>
              <w:t>14562</w:t>
            </w:r>
          </w:p>
        </w:tc>
      </w:tr>
      <w:tr w:rsidR="00D45F91" w:rsidRPr="0014020C" w14:paraId="7F88A702" w14:textId="6E321BFF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6FE11DBD" w14:textId="0AD35E06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5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A3EE049" w14:textId="75B5836C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492F177A" w14:textId="10A8B7E0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E5FC4D" w14:textId="22A0AD43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10232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FFDFC1" w14:textId="790D9821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67921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F789212" w14:textId="7B655634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072</w:t>
            </w:r>
          </w:p>
        </w:tc>
        <w:tc>
          <w:tcPr>
            <w:tcW w:w="1560" w:type="dxa"/>
            <w:vAlign w:val="bottom"/>
          </w:tcPr>
          <w:p w14:paraId="5E3B5BF2" w14:textId="4A369F7B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91552</w:t>
            </w:r>
          </w:p>
        </w:tc>
        <w:tc>
          <w:tcPr>
            <w:tcW w:w="1560" w:type="dxa"/>
          </w:tcPr>
          <w:p w14:paraId="1368EBC4" w14:textId="40EA3DB0" w:rsidR="00D45F91" w:rsidRDefault="00EE33E9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E33E9">
              <w:rPr>
                <w:rFonts w:ascii="Calibri" w:hAnsi="Calibri" w:cs="Calibri"/>
                <w:color w:val="000000"/>
              </w:rPr>
              <w:t>22089</w:t>
            </w:r>
          </w:p>
        </w:tc>
      </w:tr>
      <w:tr w:rsidR="00D45F91" w:rsidRPr="0014020C" w14:paraId="680CC7E8" w14:textId="3B2987DC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3EE80074" w14:textId="69CABEE7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19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5664006" w14:textId="4F7FB175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1EB316E0" w14:textId="33A2D0C9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BAB18A" w14:textId="09239D0A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8741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525C19" w14:textId="19922267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62354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8CDBE5C" w14:textId="43295A92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794</w:t>
            </w:r>
          </w:p>
        </w:tc>
        <w:tc>
          <w:tcPr>
            <w:tcW w:w="1560" w:type="dxa"/>
            <w:vAlign w:val="bottom"/>
          </w:tcPr>
          <w:p w14:paraId="7E4049EE" w14:textId="2C91169D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5045</w:t>
            </w:r>
          </w:p>
        </w:tc>
        <w:tc>
          <w:tcPr>
            <w:tcW w:w="1560" w:type="dxa"/>
          </w:tcPr>
          <w:p w14:paraId="434DCB9A" w14:textId="1B7490B5" w:rsidR="00D45F91" w:rsidRDefault="00EE33E9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E33E9">
              <w:rPr>
                <w:rFonts w:ascii="Calibri" w:hAnsi="Calibri" w:cs="Calibri"/>
                <w:color w:val="000000"/>
              </w:rPr>
              <w:t>22394</w:t>
            </w:r>
          </w:p>
        </w:tc>
      </w:tr>
      <w:tr w:rsidR="00D45F91" w:rsidRPr="0014020C" w14:paraId="79729ECC" w14:textId="1A88B421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164EA8DD" w14:textId="220AA300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22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62B0F2A3" w14:textId="70C7ACA5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39593494" w14:textId="083082A5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CADA67" w14:textId="364C36DD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7067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3EEF92" w14:textId="163E7900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46850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14544F1" w14:textId="4AAB4E3D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043</w:t>
            </w:r>
          </w:p>
        </w:tc>
        <w:tc>
          <w:tcPr>
            <w:tcW w:w="1560" w:type="dxa"/>
            <w:vAlign w:val="bottom"/>
          </w:tcPr>
          <w:p w14:paraId="43D2CE78" w14:textId="551D5236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54813</w:t>
            </w:r>
          </w:p>
        </w:tc>
        <w:tc>
          <w:tcPr>
            <w:tcW w:w="1560" w:type="dxa"/>
          </w:tcPr>
          <w:p w14:paraId="09732005" w14:textId="2EC4C8FB" w:rsidR="00D45F91" w:rsidRDefault="00C65369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65369">
              <w:rPr>
                <w:rFonts w:ascii="Calibri" w:hAnsi="Calibri" w:cs="Calibri"/>
                <w:color w:val="000000"/>
              </w:rPr>
              <w:t>13812</w:t>
            </w:r>
          </w:p>
        </w:tc>
      </w:tr>
      <w:tr w:rsidR="00D45F91" w:rsidRPr="0014020C" w14:paraId="6749DEA2" w14:textId="20A024FA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11836513" w14:textId="40B62A0A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Sample 34</w:t>
            </w: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78C94F22" w14:textId="3737194C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5DEDC542" w14:textId="48109C54" w:rsidR="00D45F91" w:rsidRPr="006D3FEE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Freez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1F3E3C" w14:textId="24E198E6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6D3FEE">
              <w:rPr>
                <w:rFonts w:ascii="Segoe UI" w:hAnsi="Segoe UI" w:cs="Segoe UI"/>
                <w:color w:val="000000"/>
                <w:sz w:val="18"/>
                <w:szCs w:val="18"/>
              </w:rPr>
              <w:t>10021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9492B2" w14:textId="75B4B596" w:rsidR="00D45F91" w:rsidRPr="001D6CB8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1D6CB8">
              <w:rPr>
                <w:rFonts w:ascii="Segoe UI" w:hAnsi="Segoe UI" w:cs="Segoe UI"/>
                <w:color w:val="000000"/>
                <w:sz w:val="18"/>
                <w:szCs w:val="18"/>
              </w:rPr>
              <w:t>64690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F32B4AB" w14:textId="7B49C835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653</w:t>
            </w:r>
          </w:p>
        </w:tc>
        <w:tc>
          <w:tcPr>
            <w:tcW w:w="1560" w:type="dxa"/>
            <w:vAlign w:val="bottom"/>
          </w:tcPr>
          <w:p w14:paraId="1CAB3CF5" w14:textId="60E7BEE7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86700</w:t>
            </w:r>
          </w:p>
        </w:tc>
        <w:tc>
          <w:tcPr>
            <w:tcW w:w="1560" w:type="dxa"/>
          </w:tcPr>
          <w:p w14:paraId="3AB75766" w14:textId="7846E417" w:rsidR="00D45F91" w:rsidRDefault="007763EB" w:rsidP="00B0079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7763EB">
              <w:rPr>
                <w:rFonts w:ascii="Calibri" w:hAnsi="Calibri" w:cs="Calibri"/>
                <w:color w:val="000000"/>
              </w:rPr>
              <w:t>21667</w:t>
            </w:r>
          </w:p>
        </w:tc>
      </w:tr>
      <w:tr w:rsidR="00D45F91" w:rsidRPr="0014020C" w14:paraId="1AEDA360" w14:textId="26A0AFF5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4834937C" w14:textId="77777777" w:rsidR="00D45F91" w:rsidRPr="00372C5D" w:rsidRDefault="00D45F91" w:rsidP="00B0079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40AC8DA" w14:textId="77777777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4CC80DA4" w14:textId="77777777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4F0ED2" w14:textId="2B850309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27,916,6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923BC5" w14:textId="6CF31CE1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19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,</w:t>
            </w: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646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,</w:t>
            </w: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FAF80D1" w14:textId="112CF2C5" w:rsidR="00D45F91" w:rsidRPr="00372C5D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01,336</w:t>
            </w:r>
          </w:p>
        </w:tc>
        <w:tc>
          <w:tcPr>
            <w:tcW w:w="1560" w:type="dxa"/>
          </w:tcPr>
          <w:p w14:paraId="050B2D29" w14:textId="4340348E" w:rsidR="00D45F91" w:rsidRDefault="00D45F91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B0079E"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,</w:t>
            </w:r>
            <w:r w:rsidRPr="00B0079E">
              <w:rPr>
                <w:rFonts w:ascii="Segoe UI" w:hAnsi="Segoe UI" w:cs="Segoe UI"/>
                <w:color w:val="000000"/>
                <w:sz w:val="18"/>
                <w:szCs w:val="18"/>
              </w:rPr>
              <w:t>705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,</w:t>
            </w:r>
            <w:r w:rsidRPr="00B0079E">
              <w:rPr>
                <w:rFonts w:ascii="Segoe UI" w:hAnsi="Segoe UI" w:cs="Segoe UI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1560" w:type="dxa"/>
          </w:tcPr>
          <w:p w14:paraId="7D8B23EA" w14:textId="5609EE5A" w:rsidR="00D45F91" w:rsidRPr="00B0079E" w:rsidRDefault="00FB6BC0" w:rsidP="00B0079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FB6BC0">
              <w:rPr>
                <w:rFonts w:ascii="Segoe UI" w:hAnsi="Segoe UI" w:cs="Segoe UI"/>
                <w:color w:val="000000"/>
                <w:sz w:val="18"/>
                <w:szCs w:val="18"/>
              </w:rPr>
              <w:t>435</w:t>
            </w:r>
            <w:r w:rsidR="00A41630">
              <w:rPr>
                <w:rFonts w:ascii="Segoe UI" w:hAnsi="Segoe UI" w:cs="Segoe UI"/>
                <w:color w:val="000000"/>
                <w:sz w:val="18"/>
                <w:szCs w:val="18"/>
              </w:rPr>
              <w:t>,</w:t>
            </w:r>
            <w:r w:rsidRPr="00FB6BC0">
              <w:rPr>
                <w:rFonts w:ascii="Segoe UI" w:hAnsi="Segoe UI" w:cs="Segoe UI"/>
                <w:color w:val="000000"/>
                <w:sz w:val="18"/>
                <w:szCs w:val="18"/>
              </w:rPr>
              <w:t>733</w:t>
            </w:r>
          </w:p>
        </w:tc>
      </w:tr>
      <w:tr w:rsidR="00D45F91" w:rsidRPr="0014020C" w14:paraId="2A5CDC5F" w14:textId="5DEDC703" w:rsidTr="00D45F91">
        <w:trPr>
          <w:trHeight w:val="270"/>
        </w:trPr>
        <w:tc>
          <w:tcPr>
            <w:tcW w:w="1043" w:type="dxa"/>
            <w:shd w:val="clear" w:color="auto" w:fill="auto"/>
            <w:noWrap/>
            <w:vAlign w:val="bottom"/>
          </w:tcPr>
          <w:p w14:paraId="3F6520FB" w14:textId="77777777" w:rsidR="00D45F91" w:rsidRPr="00372C5D" w:rsidRDefault="00D45F91" w:rsidP="00C9428E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25AF0771" w14:textId="77777777" w:rsidR="00D45F91" w:rsidRPr="00372C5D" w:rsidRDefault="00D45F91" w:rsidP="00C9428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  <w:noWrap/>
            <w:vAlign w:val="bottom"/>
          </w:tcPr>
          <w:p w14:paraId="46BD2DC0" w14:textId="77777777" w:rsidR="00D45F91" w:rsidRPr="00372C5D" w:rsidRDefault="00D45F91" w:rsidP="00C9428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8C5FED" w14:textId="469B020B" w:rsidR="00D45F91" w:rsidRPr="00372C5D" w:rsidRDefault="00D45F91" w:rsidP="00C9428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78,0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E15DBD" w14:textId="64B7F257" w:rsidR="00D45F91" w:rsidRPr="00372C5D" w:rsidRDefault="00D45F91" w:rsidP="00C9428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372C5D">
              <w:rPr>
                <w:rFonts w:ascii="Segoe UI" w:hAnsi="Segoe UI" w:cs="Segoe UI"/>
                <w:color w:val="000000"/>
                <w:sz w:val="18"/>
                <w:szCs w:val="18"/>
              </w:rPr>
              <w:t>49,32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A2A6A6" w14:textId="77777777" w:rsidR="00A41630" w:rsidRDefault="00D45F91" w:rsidP="00C9428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unctional COGs</w:t>
            </w:r>
          </w:p>
          <w:p w14:paraId="24C811BA" w14:textId="225EC46F" w:rsidR="00D45F91" w:rsidRPr="00372C5D" w:rsidRDefault="00D45F91" w:rsidP="00C9428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560" w:type="dxa"/>
          </w:tcPr>
          <w:p w14:paraId="7080F163" w14:textId="77777777" w:rsidR="00A41630" w:rsidRDefault="00D45F91" w:rsidP="00A41630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AZy Enzymes</w:t>
            </w:r>
          </w:p>
          <w:p w14:paraId="044DEED8" w14:textId="75D7BD2A" w:rsidR="00D45F91" w:rsidRDefault="00D45F91" w:rsidP="00A41630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48</w:t>
            </w:r>
          </w:p>
        </w:tc>
        <w:tc>
          <w:tcPr>
            <w:tcW w:w="1560" w:type="dxa"/>
          </w:tcPr>
          <w:p w14:paraId="42BDB2AC" w14:textId="27B5960D" w:rsidR="00A41630" w:rsidRDefault="00FB6BC0" w:rsidP="00C9428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NcycDB </w:t>
            </w:r>
            <w:r w:rsidR="00C71E0B">
              <w:rPr>
                <w:rFonts w:ascii="Segoe UI" w:hAnsi="Segoe UI" w:cs="Segoe UI"/>
                <w:color w:val="000000"/>
                <w:sz w:val="18"/>
                <w:szCs w:val="18"/>
              </w:rPr>
              <w:t>genes</w:t>
            </w:r>
            <w:bookmarkStart w:id="0" w:name="_GoBack"/>
            <w:bookmarkEnd w:id="0"/>
          </w:p>
          <w:p w14:paraId="05F89370" w14:textId="660757BC" w:rsidR="00D45F91" w:rsidRDefault="00FB6BC0" w:rsidP="00C9428E">
            <w:pPr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3</w:t>
            </w:r>
          </w:p>
        </w:tc>
      </w:tr>
    </w:tbl>
    <w:p w14:paraId="3C4F64E3" w14:textId="7F36D852" w:rsidR="006D7F94" w:rsidRPr="006E6616" w:rsidRDefault="006D7F94" w:rsidP="000E13DC">
      <w:pPr>
        <w:spacing w:after="0"/>
        <w:rPr>
          <w:lang w:val="en-US"/>
        </w:rPr>
      </w:pPr>
    </w:p>
    <w:sectPr w:rsidR="006D7F94" w:rsidRPr="006E6616" w:rsidSect="001440ED">
      <w:pgSz w:w="16838" w:h="11906" w:orient="landscape"/>
      <w:pgMar w:top="1134" w:right="1701" w:bottom="99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1D025A"/>
    <w:multiLevelType w:val="hybridMultilevel"/>
    <w:tmpl w:val="79EE3BA2"/>
    <w:lvl w:ilvl="0" w:tplc="0BC608CA">
      <w:numFmt w:val="bullet"/>
      <w:lvlText w:val="-"/>
      <w:lvlJc w:val="left"/>
      <w:pPr>
        <w:ind w:left="765" w:hanging="360"/>
      </w:pPr>
      <w:rPr>
        <w:rFonts w:ascii="Calibri" w:eastAsiaTheme="minorHAnsi" w:hAnsi="Calibri" w:cstheme="minorBidi" w:hint="default"/>
        <w:vertAlign w:val="baseline"/>
      </w:rPr>
    </w:lvl>
    <w:lvl w:ilvl="1" w:tplc="0406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10A129C0"/>
    <w:multiLevelType w:val="hybridMultilevel"/>
    <w:tmpl w:val="D6306CA8"/>
    <w:lvl w:ilvl="0" w:tplc="3B327C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60C27"/>
    <w:multiLevelType w:val="hybridMultilevel"/>
    <w:tmpl w:val="BFC0A68A"/>
    <w:lvl w:ilvl="0" w:tplc="0BC608CA">
      <w:numFmt w:val="bullet"/>
      <w:lvlText w:val="-"/>
      <w:lvlJc w:val="left"/>
      <w:pPr>
        <w:ind w:left="765" w:hanging="360"/>
      </w:pPr>
      <w:rPr>
        <w:rFonts w:ascii="Calibri" w:eastAsiaTheme="minorHAnsi" w:hAnsi="Calibri" w:cstheme="minorBidi" w:hint="default"/>
        <w:vertAlign w:val="baseline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6616"/>
    <w:rsid w:val="00006B8B"/>
    <w:rsid w:val="00006CCD"/>
    <w:rsid w:val="00015966"/>
    <w:rsid w:val="0001697D"/>
    <w:rsid w:val="000652F9"/>
    <w:rsid w:val="000825C3"/>
    <w:rsid w:val="0009774E"/>
    <w:rsid w:val="000A1714"/>
    <w:rsid w:val="000B37F2"/>
    <w:rsid w:val="000D1B34"/>
    <w:rsid w:val="000E13DC"/>
    <w:rsid w:val="00114128"/>
    <w:rsid w:val="00116723"/>
    <w:rsid w:val="00121CFA"/>
    <w:rsid w:val="00136927"/>
    <w:rsid w:val="001440ED"/>
    <w:rsid w:val="00181DE2"/>
    <w:rsid w:val="00196EDC"/>
    <w:rsid w:val="001D6CB8"/>
    <w:rsid w:val="001E0DD0"/>
    <w:rsid w:val="001E62B0"/>
    <w:rsid w:val="001F1F5F"/>
    <w:rsid w:val="002048A0"/>
    <w:rsid w:val="00213559"/>
    <w:rsid w:val="00241238"/>
    <w:rsid w:val="0027282D"/>
    <w:rsid w:val="00273518"/>
    <w:rsid w:val="002755BB"/>
    <w:rsid w:val="00296868"/>
    <w:rsid w:val="002B4D80"/>
    <w:rsid w:val="003157BA"/>
    <w:rsid w:val="00321AD5"/>
    <w:rsid w:val="00325760"/>
    <w:rsid w:val="00362380"/>
    <w:rsid w:val="00372C5D"/>
    <w:rsid w:val="003731DF"/>
    <w:rsid w:val="003858CE"/>
    <w:rsid w:val="00391684"/>
    <w:rsid w:val="003A68EB"/>
    <w:rsid w:val="003A7D42"/>
    <w:rsid w:val="003B3813"/>
    <w:rsid w:val="004416E9"/>
    <w:rsid w:val="004420BD"/>
    <w:rsid w:val="00477008"/>
    <w:rsid w:val="00482C37"/>
    <w:rsid w:val="00496321"/>
    <w:rsid w:val="0049720A"/>
    <w:rsid w:val="004F78EA"/>
    <w:rsid w:val="0050167D"/>
    <w:rsid w:val="0053621F"/>
    <w:rsid w:val="00545411"/>
    <w:rsid w:val="005B42F0"/>
    <w:rsid w:val="005D10BC"/>
    <w:rsid w:val="005E44C9"/>
    <w:rsid w:val="00602CB7"/>
    <w:rsid w:val="00606478"/>
    <w:rsid w:val="006065CD"/>
    <w:rsid w:val="00645BDA"/>
    <w:rsid w:val="00664120"/>
    <w:rsid w:val="006643B3"/>
    <w:rsid w:val="00695E86"/>
    <w:rsid w:val="006970D3"/>
    <w:rsid w:val="006D3FEE"/>
    <w:rsid w:val="006D7F94"/>
    <w:rsid w:val="006E6616"/>
    <w:rsid w:val="006F663F"/>
    <w:rsid w:val="007279E5"/>
    <w:rsid w:val="007362BA"/>
    <w:rsid w:val="00750D7F"/>
    <w:rsid w:val="00754A68"/>
    <w:rsid w:val="00771BF1"/>
    <w:rsid w:val="007763EB"/>
    <w:rsid w:val="0079613F"/>
    <w:rsid w:val="007B5817"/>
    <w:rsid w:val="007F5CBE"/>
    <w:rsid w:val="00803C45"/>
    <w:rsid w:val="00817283"/>
    <w:rsid w:val="008209DF"/>
    <w:rsid w:val="00874E7D"/>
    <w:rsid w:val="00875F0C"/>
    <w:rsid w:val="00880764"/>
    <w:rsid w:val="008B2A45"/>
    <w:rsid w:val="008C4594"/>
    <w:rsid w:val="008D4B2C"/>
    <w:rsid w:val="00912AD5"/>
    <w:rsid w:val="0091331C"/>
    <w:rsid w:val="009271F3"/>
    <w:rsid w:val="00933333"/>
    <w:rsid w:val="00951BD6"/>
    <w:rsid w:val="009522D4"/>
    <w:rsid w:val="0097551B"/>
    <w:rsid w:val="00975A90"/>
    <w:rsid w:val="009805B9"/>
    <w:rsid w:val="00983CC6"/>
    <w:rsid w:val="009957CA"/>
    <w:rsid w:val="00996B12"/>
    <w:rsid w:val="009C2236"/>
    <w:rsid w:val="009D5B65"/>
    <w:rsid w:val="009D6B4A"/>
    <w:rsid w:val="00A13896"/>
    <w:rsid w:val="00A21E77"/>
    <w:rsid w:val="00A41367"/>
    <w:rsid w:val="00A41630"/>
    <w:rsid w:val="00A44DC5"/>
    <w:rsid w:val="00A550A7"/>
    <w:rsid w:val="00A573F9"/>
    <w:rsid w:val="00A665B7"/>
    <w:rsid w:val="00B0079E"/>
    <w:rsid w:val="00B351FF"/>
    <w:rsid w:val="00B466C6"/>
    <w:rsid w:val="00B552F3"/>
    <w:rsid w:val="00B57E89"/>
    <w:rsid w:val="00B76FDC"/>
    <w:rsid w:val="00B95B3B"/>
    <w:rsid w:val="00BC0156"/>
    <w:rsid w:val="00BD45CA"/>
    <w:rsid w:val="00BE1382"/>
    <w:rsid w:val="00BF010F"/>
    <w:rsid w:val="00BF3C0F"/>
    <w:rsid w:val="00C03285"/>
    <w:rsid w:val="00C33F5B"/>
    <w:rsid w:val="00C5064D"/>
    <w:rsid w:val="00C65369"/>
    <w:rsid w:val="00C71E0B"/>
    <w:rsid w:val="00C8787E"/>
    <w:rsid w:val="00C9428E"/>
    <w:rsid w:val="00CA2B7B"/>
    <w:rsid w:val="00CB0663"/>
    <w:rsid w:val="00CB1241"/>
    <w:rsid w:val="00CD659C"/>
    <w:rsid w:val="00CE0158"/>
    <w:rsid w:val="00CE588A"/>
    <w:rsid w:val="00CF3972"/>
    <w:rsid w:val="00D245AC"/>
    <w:rsid w:val="00D3606F"/>
    <w:rsid w:val="00D4261A"/>
    <w:rsid w:val="00D45F91"/>
    <w:rsid w:val="00D47FFB"/>
    <w:rsid w:val="00D5118C"/>
    <w:rsid w:val="00D74D91"/>
    <w:rsid w:val="00D8777B"/>
    <w:rsid w:val="00DB0334"/>
    <w:rsid w:val="00E06059"/>
    <w:rsid w:val="00E07EA5"/>
    <w:rsid w:val="00E26C3A"/>
    <w:rsid w:val="00E5233C"/>
    <w:rsid w:val="00E73BC9"/>
    <w:rsid w:val="00E92BCD"/>
    <w:rsid w:val="00EB1BD8"/>
    <w:rsid w:val="00EE33E9"/>
    <w:rsid w:val="00F35813"/>
    <w:rsid w:val="00F64DBA"/>
    <w:rsid w:val="00F65F11"/>
    <w:rsid w:val="00F74CEA"/>
    <w:rsid w:val="00FB6BC0"/>
    <w:rsid w:val="00FE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7DDB1"/>
  <w15:docId w15:val="{736FCB2A-18D4-4445-A574-1DC9DDD7D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5C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5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5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D4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5CB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20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20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F663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8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88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ke Bang-Andreasen</dc:creator>
  <cp:lastModifiedBy>Muhammad Zohaib Anwar</cp:lastModifiedBy>
  <cp:revision>20</cp:revision>
  <dcterms:created xsi:type="dcterms:W3CDTF">2018-04-02T15:57:00Z</dcterms:created>
  <dcterms:modified xsi:type="dcterms:W3CDTF">2018-10-29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30902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